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307FA4" w:rsidRDefault="00654E8F" w:rsidP="0001436A">
      <w:pPr>
        <w:pStyle w:val="SupplementaryMaterial"/>
        <w:rPr>
          <w:b w:val="0"/>
        </w:rPr>
      </w:pPr>
      <w:r w:rsidRPr="00307FA4">
        <w:t>Supplementary Material</w:t>
      </w:r>
    </w:p>
    <w:p w14:paraId="5E584EE8" w14:textId="0B682841" w:rsidR="00994A3D" w:rsidRPr="00307FA4" w:rsidRDefault="00654E8F" w:rsidP="0001436A">
      <w:pPr>
        <w:pStyle w:val="Heading1"/>
      </w:pPr>
      <w:r w:rsidRPr="00307FA4">
        <w:t>Supplementary Tables</w:t>
      </w:r>
    </w:p>
    <w:p w14:paraId="06A4B32C" w14:textId="77777777" w:rsidR="00204819" w:rsidRPr="00307FA4" w:rsidRDefault="00204819" w:rsidP="00204819">
      <w:pPr>
        <w:spacing w:before="0" w:after="0"/>
        <w:rPr>
          <w:rFonts w:eastAsia="Times New Roman" w:cs="Times New Roman"/>
          <w:sz w:val="20"/>
          <w:szCs w:val="20"/>
        </w:rPr>
      </w:pPr>
      <w:r w:rsidRPr="00307FA4">
        <w:rPr>
          <w:rFonts w:eastAsia="Times New Roman" w:cs="Times New Roman"/>
          <w:b/>
          <w:sz w:val="20"/>
          <w:szCs w:val="20"/>
        </w:rPr>
        <w:t xml:space="preserve">Supplementary Table 1. </w:t>
      </w:r>
      <w:r w:rsidRPr="00307FA4">
        <w:rPr>
          <w:rFonts w:eastAsia="Times New Roman" w:cs="Times New Roman"/>
          <w:sz w:val="20"/>
          <w:szCs w:val="20"/>
        </w:rPr>
        <w:t>Methodological Quality Assessment Using AI-Specific Checklists</w:t>
      </w:r>
    </w:p>
    <w:tbl>
      <w:tblPr>
        <w:tblpPr w:leftFromText="180" w:rightFromText="180" w:vertAnchor="text" w:tblpY="1"/>
        <w:tblW w:w="0" w:type="auto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333"/>
        <w:gridCol w:w="2166"/>
        <w:gridCol w:w="494"/>
        <w:gridCol w:w="7521"/>
        <w:gridCol w:w="539"/>
      </w:tblGrid>
      <w:tr w:rsidR="00307FA4" w:rsidRPr="00307FA4" w14:paraId="18EDE4EC" w14:textId="77777777" w:rsidTr="00551D2E">
        <w:trPr>
          <w:trHeight w:val="20"/>
        </w:trPr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777A426C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b/>
                <w:bCs/>
                <w:sz w:val="20"/>
                <w:szCs w:val="20"/>
              </w:rPr>
              <w:t>Checklist for Artificial Intelligence in Medical Imaging (</w:t>
            </w:r>
            <w:sdt>
              <w:sdtPr>
                <w:rPr>
                  <w:rFonts w:cs="Times New Roman"/>
                  <w:b/>
                  <w:bCs/>
                  <w:sz w:val="20"/>
                  <w:szCs w:val="20"/>
                </w:rPr>
                <w:tag w:val="goog_rdk_15"/>
                <w:id w:val="-224169200"/>
              </w:sdtPr>
              <w:sdtEndPr/>
              <w:sdtContent/>
            </w:sdt>
            <w:r w:rsidRPr="00307FA4">
              <w:rPr>
                <w:rFonts w:eastAsia="Times New Roman" w:cs="Times New Roman"/>
                <w:b/>
                <w:bCs/>
                <w:sz w:val="20"/>
                <w:szCs w:val="20"/>
              </w:rPr>
              <w:t>CLAIM)</w:t>
            </w:r>
            <w:r w:rsidRPr="00307FA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sdt>
              <w:sdtPr>
                <w:rPr>
                  <w:rFonts w:eastAsia="Times New Roman" w:cs="Times New Roman"/>
                  <w:sz w:val="20"/>
                  <w:szCs w:val="20"/>
                </w:rPr>
                <w:tag w:val="MENDELEY_CITATION_v3_eyJjaXRhdGlvbklEIjoiTUVOREVMRVlfQ0lUQVRJT05fNDFhMmQyZTUtZjQ5Yi00OWQ1LWJkM2EtMWEyZDJkOGI3YmYwIiwicHJvcGVydGllcyI6eyJub3RlSW5kZXgiOjB9LCJpc0VkaXRlZCI6ZmFsc2UsIm1hbnVhbE92ZXJyaWRlIjp7ImlzTWFudWFsbHlPdmVycmlkZGVuIjpmYWxzZSwiY2l0ZXByb2NUZXh0IjoiKFRlamFuaSBldCBhbC4sIDIwMjQpIiwibWFudWFsT3ZlcnJpZGVUZXh0IjoiIn0sImNpdGF0aW9uSXRlbXMiOlt7ImlkIjoiM2Y1NjkwM2MtMDQzZC0zMDdjLThiM2YtNThlZmM3Y2JhODY1IiwiaXRlbURhdGEiOnsidHlwZSI6ImFydGljbGUtam91cm5hbCIsImlkIjoiM2Y1NjkwM2MtMDQzZC0zMDdjLThiM2YtNThlZmM3Y2JhODY1IiwidGl0bGUiOiJDaGVja2xpc3QgZm9yIEFydGlmaWNpYWwgSW50ZWxsaWdlbmNlIGluIE1lZGljYWwgSW1hZ2luZyAoQ0xBSU0pOiAyMDI0IFVwZGF0ZSIsImF1dGhvciI6W3siZmFtaWx5IjoiVGVqYW5pIiwiZ2l2ZW4iOiJBbGkgUy4iLCJwYXJzZS1uYW1lcyI6ZmFsc2UsImRyb3BwaW5nLXBhcnRpY2xlIjoiIiwibm9uLWRyb3BwaW5nLXBhcnRpY2xlIjoiIn0seyJmYW1pbHkiOiJLbG9udHphcyIsImdpdmVuIjoiTWljaGFpbCBFLiIsInBhcnNlLW5hbWVzIjpmYWxzZSwiZHJvcHBpbmctcGFydGljbGUiOiIiLCJub24tZHJvcHBpbmctcGFydGljbGUiOiIifSx7ImZhbWlseSI6IkdhdHRpIiwiZ2l2ZW4iOiJBbnRob255IEEuIiwicGFyc2UtbmFtZXMiOmZhbHNlLCJkcm9wcGluZy1wYXJ0aWNsZSI6IiIsIm5vbi1kcm9wcGluZy1wYXJ0aWNsZSI6IiJ9LHsiZmFtaWx5IjoiTW9uZ2FuIiwiZ2l2ZW4iOiJKb2huIFQuIiwicGFyc2UtbmFtZXMiOmZhbHNlLCJkcm9wcGluZy1wYXJ0aWNsZSI6IiIsIm5vbi1kcm9wcGluZy1wYXJ0aWNsZSI6IiJ9LHsiZmFtaWx5IjoiTW95IiwiZ2l2ZW4iOiJMaW5kYSIsInBhcnNlLW5hbWVzIjpmYWxzZSwiZHJvcHBpbmctcGFydGljbGUiOiIiLCJub24tZHJvcHBpbmctcGFydGljbGUiOiIifSx7ImZhbWlseSI6IlBhcmsiLCJnaXZlbiI6IlNlb25nIEhvIiwicGFyc2UtbmFtZXMiOmZhbHNlLCJkcm9wcGluZy1wYXJ0aWNsZSI6IiIsIm5vbi1kcm9wcGluZy1wYXJ0aWNsZSI6IiJ9LHsiZmFtaWx5IjoiS2FobiIsImdpdmVuIjoiQ2hhcmxlcyBFLiIsInBhcnNlLW5hbWVzIjpmYWxzZSwiZHJvcHBpbmctcGFydGljbGUiOiIiLCJub24tZHJvcHBpbmctcGFydGljbGUiOiIifSx7ImZhbWlseSI6IkFiYmFyYSIsImdpdmVuIjoiU3VuaHkiLCJwYXJzZS1uYW1lcyI6ZmFsc2UsImRyb3BwaW5nLXBhcnRpY2xlIjoiIiwibm9uLWRyb3BwaW5nLXBhcnRpY2xlIjoiIn0seyJmYW1pbHkiOiJBZmF0IiwiZ2l2ZW4iOiJTYWlmIiwicGFyc2UtbmFtZXMiOmZhbHNlLCJkcm9wcGluZy1wYXJ0aWNsZSI6IiIsIm5vbi1kcm9wcGluZy1wYXJ0aWNsZSI6IiJ9LHsiZmFtaWx5IjoiQW5hem9kbyIsImdpdmVuIjoiVWR1bm5hIEMuIiwicGFyc2UtbmFtZXMiOmZhbHNlLCJkcm9wcGluZy1wYXJ0aWNsZSI6IiIsIm5vbi1kcm9wcGluZy1wYXJ0aWNsZSI6IiJ9LHsiZmFtaWx5IjoiQW5kcmV5Y2hlbmtvIiwiZ2l2ZW4iOiJBbm5hIiwicGFyc2UtbmFtZXMiOmZhbHNlLCJkcm9wcGluZy1wYXJ0aWNsZSI6IiIsIm5vbi1kcm9wcGluZy1wYXJ0aWNsZSI6IiJ9LHsiZmFtaWx5IjoiQXNzZWxiZXJncyIsImdpdmVuIjoiRm9sa2VydCBXLiIsInBhcnNlLW5hbWVzIjpmYWxzZSwiZHJvcHBpbmctcGFydGljbGUiOiIiLCJub24tZHJvcHBpbmctcGFydGljbGUiOiIifSx7ImZhbWlseSI6IkJhZGFubyIsImdpdmVuIjoiQWxkbyIsInBhcnNlLW5hbWVzIjpmYWxzZSwiZHJvcHBpbmctcGFydGljbGUiOiIiLCJub24tZHJvcHBpbmctcGFydGljbGUiOiIifSx7ImZhbWlseSI6IkJhZXNzbGVyIiwiZ2l2ZW4iOiJCZXR0aW5hIiwicGFyc2UtbmFtZXMiOmZhbHNlLCJkcm9wcGluZy1wYXJ0aWNsZSI6IiIsIm5vbi1kcm9wcGluZy1wYXJ0aWNsZSI6IiJ9LHsiZmFtaWx5IjoiQm9sZCIsImdpdmVuIjoiQmF5YXJiYWF0YXIiLCJwYXJzZS1uYW1lcyI6ZmFsc2UsImRyb3BwaW5nLXBhcnRpY2xlIjoiIiwibm9uLWRyb3BwaW5nLXBhcnRpY2xlIjoiIn0seyJmYW1pbHkiOiJCaXNkYXMiLCJnaXZlbiI6IlNvdGlyaW9zIiwicGFyc2UtbmFtZXMiOmZhbHNlLCJkcm9wcGluZy1wYXJ0aWNsZSI6IiIsIm5vbi1kcm9wcGluZy1wYXJ0aWNsZSI6IiJ9LHsiZmFtaWx5IjoiQnJpc21hciIsImdpdmVuIjoiVG9ya2VsIEIuIiwicGFyc2UtbmFtZXMiOmZhbHNlLCJkcm9wcGluZy1wYXJ0aWNsZSI6IiIsIm5vbi1kcm9wcGluZy1wYXJ0aWNsZSI6IiJ9LHsiZmFtaWx5IjoiQ2FjY2lhbWFuaSIsImdpdmVuIjoiR2lvdmFubmkgRS4iLCJwYXJzZS1uYW1lcyI6ZmFsc2UsImRyb3BwaW5nLXBhcnRpY2xlIjoiIiwibm9uLWRyb3BwaW5nLXBhcnRpY2xlIjoiIn0seyJmYW1pbHkiOiJDYXJyaW5vIiwiZ2l2ZW4iOiJKb2huIEEuIiwicGFyc2UtbmFtZXMiOmZhbHNlLCJkcm9wcGluZy1wYXJ0aWNsZSI6IiIsIm5vbi1kcm9wcGluZy1wYXJ0aWNsZSI6IiJ9LHsiZmFtaWx5IjoiQ2hhcGlybyIsImdpdmVuIjoiSnVsaXVzIiwicGFyc2UtbmFtZXMiOmZhbHNlLCJkcm9wcGluZy1wYXJ0aWNsZSI6IiIsIm5vbi1kcm9wcGluZy1wYXJ0aWNsZSI6IiJ9LHsiZmFtaWx5IjoiQ2hpYW5nIiwiZ2l2ZW4iOiJNaWNoYWVsIEYuIiwicGFyc2UtbmFtZXMiOmZhbHNlLCJkcm9wcGluZy1wYXJ0aWNsZSI6IiIsIm5vbi1kcm9wcGluZy1wYXJ0aWNsZSI6IiJ9LHsiZmFtaWx5IjoiQ29vayIsImdpdmVuIjoiVGVzc2EgUy4iLCJwYXJzZS1uYW1lcyI6ZmFsc2UsImRyb3BwaW5nLXBhcnRpY2xlIjoiIiwibm9uLWRyb3BwaW5nLXBhcnRpY2xlIjoiIn0seyJmYW1pbHkiOiJDdW9jb2xvIiwiZ2l2ZW4iOiJSZW5hdG8iLCJwYXJzZS1uYW1lcyI6ZmFsc2UsImRyb3BwaW5nLXBhcnRpY2xlIjoiIiwibm9uLWRyb3BwaW5nLXBhcnRpY2xlIjoiIn0seyJmYW1pbHkiOiJEYW1pbGFraXMiLCJnaXZlbiI6IkpvaG4iLCJwYXJzZS1uYW1lcyI6ZmFsc2UsImRyb3BwaW5nLXBhcnRpY2xlIjoiIiwibm9uLWRyb3BwaW5nLXBhcnRpY2xlIjoiIn0seyJmYW1pbHkiOiJEYW5lc2hqb3UiLCJnaXZlbiI6IlJveGFuYSIsInBhcnNlLW5hbWVzIjpmYWxzZSwiZHJvcHBpbmctcGFydGljbGUiOiIiLCJub24tZHJvcHBpbmctcGFydGljbGUiOiIifSx7ImZhbWlseSI6IkNlY2NvIiwiZ2l2ZW4iOiJDYXJsbyBOLiIsInBhcnNlLW5hbWVzIjpmYWxzZSwiZHJvcHBpbmctcGFydGljbGUiOiIiLCJub24tZHJvcHBpbmctcGFydGljbGUiOiJEZSJ9LHsiZmFtaWx5IjoiRWxoYWxhd2FuaSIsImdpdmVuIjoiSGVzaGFtIiwicGFyc2UtbmFtZXMiOmZhbHNlLCJkcm9wcGluZy1wYXJ0aWNsZSI6IiIsIm5vbi1kcm9wcGluZy1wYXJ0aWNsZSI6IiJ9LHsiZmFtaWx5IjoiRWxpem9uZG8tUmlvamFzIiwiZ2l2ZW4iOiJHdWlsbGVybW8iLCJwYXJzZS1uYW1lcyI6ZmFsc2UsImRyb3BwaW5nLXBhcnRpY2xlIjoiIiwibm9uLWRyb3BwaW5nLXBhcnRpY2xlIjoiIn0seyJmYW1pbHkiOiJGZWRvcm92IiwiZ2l2ZW4iOiJBbmRyZXkiLCJwYXJzZS1uYW1lcyI6ZmFsc2UsImRyb3BwaW5nLXBhcnRpY2xlIjoiIiwibm9uLWRyb3BwaW5nLXBhcnRpY2xlIjoiIn0seyJmYW1pbHkiOiJGaW5lIiwiZ2l2ZW4iOiJCZW5qYW1pbiIsInBhcnNlLW5hbWVzIjpmYWxzZSwiZHJvcHBpbmctcGFydGljbGUiOiIiLCJub24tZHJvcHBpbmctcGFydGljbGUiOiIifSx7ImZhbWlseSI6IkZsYW5kZXJzIiwiZ2l2ZW4iOiJBZGFtIEUuIiwicGFyc2UtbmFtZXMiOmZhbHNlLCJkcm9wcGluZy1wYXJ0aWNsZSI6IiIsIm5vbi1kcm9wcGluZy1wYXJ0aWNsZSI6IiJ9LHsiZmFtaWx5IjoiV2F3aXJhIEdpY2hveWEiLCJnaXZlbiI6Ikp1ZHkiLCJwYXJzZS1uYW1lcyI6ZmFsc2UsImRyb3BwaW5nLXBhcnRpY2xlIjoiIiwibm9uLWRyb3BwaW5nLXBhcnRpY2xlIjoiIn0seyJmYW1pbHkiOiJHaWdlciIsImdpdmVuIjoiTWFyeWVsbGVuIEwuIiwicGFyc2UtbmFtZXMiOmZhbHNlLCJkcm9wcGluZy1wYXJ0aWNsZSI6IiIsIm5vbi1kcm9wcGluZy1wYXJ0aWNsZSI6IiJ9LHsiZmFtaWx5IjoiSGFsYWJpIiwiZ2l2ZW4iOiJTYWZ3YW4gUy4iLCJwYXJzZS1uYW1lcyI6ZmFsc2UsImRyb3BwaW5nLXBhcnRpY2xlIjoiIiwibm9uLWRyb3BwaW5nLXBhcnRpY2xlIjoiIn0seyJmYW1pbHkiOiJIYWxsZXIiLCJnaXZlbiI6IlN2ZW4iLCJwYXJzZS1uYW1lcyI6ZmFsc2UsImRyb3BwaW5nLXBhcnRpY2xlIjoiIiwibm9uLWRyb3BwaW5nLXBhcnRpY2xlIjoiIn0seyJmYW1pbHkiOiJIc3UiLCJnaXZlbiI6IldpbGxpYW0iLCJwYXJzZS1uYW1lcyI6ZmFsc2UsImRyb3BwaW5nLXBhcnRpY2xlIjoiIiwibm9uLWRyb3BwaW5nLXBhcnRpY2xlIjoiIn0seyJmYW1pbHkiOiJKdWx1cnUiLCJnaXZlbiI6IktyaXNobmEiLCJwYXJzZS1uYW1lcyI6ZmFsc2UsImRyb3BwaW5nLXBhcnRpY2xlIjoiIiwibm9uLWRyb3BwaW5nLXBhcnRpY2xlIjoiIn0seyJmYW1pbHkiOiJLYWxwYXRoeS1DcmFtZXIiLCJnaXZlbiI6IkpheWFzaHJlZSIsInBhcnNlLW5hbWVzIjpmYWxzZSwiZHJvcHBpbmctcGFydGljbGUiOiIiLCJub24tZHJvcHBpbmctcGFydGljbGUiOiIifSx7ImZhbWlseSI6IkthcmFudGFuYXMiLCJnaXZlbiI6IkFwb3N0b2xvcyBILiIsInBhcnNlLW5hbWVzIjpmYWxzZSwiZHJvcHBpbmctcGFydGljbGUiOiIiLCJub24tZHJvcHBpbmctcGFydGljbGUiOiIifSx7ImZhbWlseSI6IktpdGFtdXJhIiwiZ2l2ZW4iOiJGZWxpcGUgQy4iLCJwYXJzZS1uYW1lcyI6ZmFsc2UsImRyb3BwaW5nLXBhcnRpY2xlIjoiIiwibm9uLWRyb3BwaW5nLXBhcnRpY2xlIjoiIn0seyJmYW1pbHkiOiJLb2NhayIsImdpdmVuIjoiQnVyYWsiLCJwYXJzZS1uYW1lcyI6ZmFsc2UsImRyb3BwaW5nLXBhcnRpY2xlIjoiIiwibm9uLWRyb3BwaW5nLXBhcnRpY2xlIjoiIn0seyJmYW1pbHkiOiJLb2giLCJnaXZlbiI6IkRvdy1NdSIsInBhcnNlLW5hbWVzIjpmYWxzZSwiZHJvcHBpbmctcGFydGljbGUiOiIiLCJub24tZHJvcHBpbmctcGFydGljbGUiOiIifSx7ImZhbWlseSI6IktvdHRlciIsImdpdmVuIjoiRWxtYXIiLCJwYXJzZS1uYW1lcyI6ZmFsc2UsImRyb3BwaW5nLXBhcnRpY2xlIjoiIiwibm9uLWRyb3BwaW5nLXBhcnRpY2xlIjoiIn0seyJmYW1pbHkiOiJLcnVwaW5za2kiLCJnaXZlbiI6IkVsaXphYmV0aCBBLiIsInBhcnNlLW5hbWVzIjpmYWxzZSwiZHJvcHBpbmctcGFydGljbGUiOiIiLCJub24tZHJvcHBpbmctcGFydGljbGUiOiIifSx7ImZhbWlseSI6Ikxhbmdsb3R6IiwiZ2l2ZW4iOiJDdXJ0aXMgUC4iLCJwYXJzZS1uYW1lcyI6ZmFsc2UsImRyb3BwaW5nLXBhcnRpY2xlIjoiIiwibm9uLWRyb3BwaW5nLXBhcnRpY2xlIjoiIn0seyJmYW1pbHkiOiJMZWUiLCJnaXZlbiI6IkNlY2lsaWEgUy4iLCJwYXJzZS1uYW1lcyI6ZmFsc2UsImRyb3BwaW5nLXBhcnRpY2xlIjoiIiwibm9uLWRyb3BwaW5nLXBhcnRpY2xlIjoiIn0seyJmYW1pbHkiOiJNYWFzIiwiZ2l2ZW4iOiJNYXJpbyIsInBhcnNlLW5hbWVzIjpmYWxzZSwiZHJvcHBpbmctcGFydGljbGUiOiIiLCJub24tZHJvcHBpbmctcGFydGljbGUiOiIifSx7ImZhbWlseSI6Ik1hZGFiaHVzaGkiLCJnaXZlbiI6IkFuYW50IiwicGFyc2UtbmFtZXMiOmZhbHNlLCJkcm9wcGluZy1wYXJ0aWNsZSI6IiIsIm5vbi1kcm9wcGluZy1wYXJ0aWNsZSI6IiJ9LHsiZmFtaWx5IjoiTWFpZXItSGVpbiIsImdpdmVuIjoiTGVuYSIsInBhcnNlLW5hbWVzIjpmYWxzZSwiZHJvcHBpbmctcGFydGljbGUiOiIiLCJub24tZHJvcHBpbmctcGFydGljbGUiOiIifSx7ImZhbWlseSI6Ik1hcmlhcyIsImdpdmVuIjoiS29zdGFzIiwicGFyc2UtbmFtZXMiOmZhbHNlLCJkcm9wcGluZy1wYXJ0aWNsZSI6IiIsIm5vbi1kcm9wcGluZy1wYXJ0aWNsZSI6IiJ9LHsiZmFtaWx5IjoiTWFydMOtLUJvbm1hdMOtIiwiZ2l2ZW4iOiJMdWlzIiwicGFyc2UtbmFtZXMiOmZhbHNlLCJkcm9wcGluZy1wYXJ0aWNsZSI6IiIsIm5vbi1kcm9wcGluZy1wYXJ0aWNsZSI6IiJ9LHsiZmFtaWx5IjoiTmFpZG9vIiwiZ2l2ZW4iOiJKYWlzaHJlZSIsInBhcnNlLW5hbWVzIjpmYWxzZSwiZHJvcHBpbmctcGFydGljbGUiOiIiLCJub24tZHJvcHBpbmctcGFydGljbGUiOiIifSx7ImZhbWlseSI6Ik5lcmkiLCJnaXZlbiI6IkVtYW51ZWxlIiwicGFyc2UtbmFtZXMiOmZhbHNlLCJkcm9wcGluZy1wYXJ0aWNsZSI6IiIsIm5vbi1kcm9wcGluZy1wYXJ0aWNsZSI6IiJ9LHsiZmFtaWx5IjoiT2NocyIsImdpdmVuIjoiUm9iZXJ0IiwicGFyc2UtbmFtZXMiOmZhbHNlLCJkcm9wcGluZy1wYXJ0aWNsZSI6IiIsIm5vbi1kcm9wcGluZy1wYXJ0aWNsZSI6IiJ9LHsiZmFtaWx5IjoiUGFwYW5pa29sYW91IiwiZ2l2ZW4iOiJOaWtvbGFvcyIsInBhcnNlLW5hbWVzIjpmYWxzZSwiZHJvcHBpbmctcGFydGljbGUiOiIiLCJub24tZHJvcHBpbmctcGFydGljbGUiOiIifSx7ImZhbWlseSI6IlBhcGF0aG9tYXMiLCJnaXZlbiI6IlRob21hcyIsInBhcnNlLW5hbWVzIjpmYWxzZSwiZHJvcHBpbmctcGFydGljbGUiOiIiLCJub24tZHJvcHBpbmctcGFydGljbGUiOiIifSx7ImZhbWlseSI6IlBpbmtlci1Eb21lbmlnIiwiZ2l2ZW4iOiJLYXRqYSIsInBhcnNlLW5hbWVzIjpmYWxzZSwiZHJvcHBpbmctcGFydGljbGUiOiIiLCJub24tZHJvcHBpbmctcGFydGljbGUiOiIifSx7ImZhbWlseSI6IlBpbnRvIGRvcyBTYW50b3MiLCJnaXZlbiI6IkRhbmllbCIsInBhcnNlLW5hbWVzIjpmYWxzZSwiZHJvcHBpbmctcGFydGljbGUiOiIiLCJub24tZHJvcHBpbmctcGFydGljbGUiOiIifSx7ImZhbWlseSI6IlByaW9yIiwiZ2l2ZW4iOiJGcmVkIiwicGFyc2UtbmFtZXMiOmZhbHNlLCJkcm9wcGluZy1wYXJ0aWNsZSI6IiIsIm5vbi1kcm9wcGluZy1wYXJ0aWNsZSI6IiJ9LHsiZmFtaWx5IjoiUHJvdG9ub3RhcmlvcyIsImdpdmVuIjoiQWxleGFuZHJvcyIsInBhcnNlLW5hbWVzIjpmYWxzZSwiZHJvcHBpbmctcGFydGljbGUiOiIiLCJub24tZHJvcHBpbmctcGFydGljbGUiOiIifSx7ImZhbWlseSI6IlJleWVzIiwiZ2l2ZW4iOiJNYXVyaWNpbyIsInBhcnNlLW5hbWVzIjpmYWxzZSwiZHJvcHBpbmctcGFydGljbGUiOiIiLCJub24tZHJvcHBpbmctcGFydGljbGUiOiIifSx7ImZhbWlseSI6IlJvdGVtYmVyZyIsImdpdmVuIjoiVmVyb25pY2EiLCJwYXJzZS1uYW1lcyI6ZmFsc2UsImRyb3BwaW5nLXBhcnRpY2xlIjoiIiwibm9uLWRyb3BwaW5nLXBhcnRpY2xlIjoiIn0seyJmYW1pbHkiOiJSdWRpZSIsImdpdmVuIjoiSmVmZnJleSBELiIsInBhcnNlLW5hbWVzIjpmYWxzZSwiZHJvcHBpbmctcGFydGljbGUiOiIiLCJub24tZHJvcHBpbmctcGFydGljbGUiOiIifSx7ImZhbWlseSI6IlNhbGluYXMtTWlyYW5kYSIsImdpdmVuIjoiRW1tYW51ZWwiLCJwYXJzZS1uYW1lcyI6ZmFsc2UsImRyb3BwaW5nLXBhcnRpY2xlIjoiIiwibm9uLWRyb3BwaW5nLXBhcnRpY2xlIjoiIn0seyJmYW1pbHkiOiJTYXJkYW5lbGxpIiwiZ2l2ZW4iOiJGcmFuY2VzY28iLCJwYXJzZS1uYW1lcyI6ZmFsc2UsImRyb3BwaW5nLXBhcnRpY2xlIjoiIiwibm9uLWRyb3BwaW5nLXBhcnRpY2xlIjoiIn0seyJmYW1pbHkiOiJTY2h3ZWl0emVyIiwiZ2l2ZW4iOiJNYXJrIEUuIiwicGFyc2UtbmFtZXMiOmZhbHNlLCJkcm9wcGluZy1wYXJ0aWNsZSI6IiIsIm5vbi1kcm9wcGluZy1wYXJ0aWNsZSI6IiJ9LHsiZmFtaWx5IjoiU2NvbmZpZW56YSIsImdpdmVuIjoiTHVjYSBNYXJpYSIsInBhcnNlLW5hbWVzIjpmYWxzZSwiZHJvcHBpbmctcGFydGljbGUiOiIiLCJub24tZHJvcHBpbmctcGFydGljbGUiOiIifSx7ImZhbWlseSI6IlNlYnJvIiwiZ2l2ZW4iOiJSb25uaWUiLCJwYXJzZS1uYW1lcyI6ZmFsc2UsImRyb3BwaW5nLXBhcnRpY2xlIjoiIiwibm9uLWRyb3BwaW5nLXBhcnRpY2xlIjoiIn0seyJmYW1pbHkiOiJTaGFybWEiLCJnaXZlbiI6IlByYXRlZWsiLCJwYXJzZS1uYW1lcyI6ZmFsc2UsImRyb3BwaW5nLXBhcnRpY2xlIjoiIiwibm9uLWRyb3BwaW5nLXBhcnRpY2xlIjoiIn0seyJmYW1pbHkiOiJUYW5nIiwiZ2l2ZW4iOiJBbiIsInBhcnNlLW5hbWVzIjpmYWxzZSwiZHJvcHBpbmctcGFydGljbGUiOiIiLCJub24tZHJvcHBpbmctcGFydGljbGUiOiIifSx7ImZhbWlseSI6IlR6b3J0emFrYWtpcyIsImdpdmVuIjoiQW50b25pb3MiLCJwYXJzZS1uYW1lcyI6ZmFsc2UsImRyb3BwaW5nLXBhcnRpY2xlIjoiIiwibm9uLWRyb3BwaW5nLXBhcnRpY2xlIjoiIn0seyJmYW1pbHkiOiJMYWFrIiwiZ2l2ZW4iOiJKZXJvZW4iLCJwYXJzZS1uYW1lcyI6ZmFsc2UsImRyb3BwaW5nLXBhcnRpY2xlIjoiIiwibm9uLWRyb3BwaW5nLXBhcnRpY2xlIjoidmFuIGRlciJ9LHsiZmFtaWx5IjoiT29pamVuIiwiZ2l2ZW4iOiJQZXRlciBNLiBBLiIsInBhcnNlLW5hbWVzIjpmYWxzZSwiZHJvcHBpbmctcGFydGljbGUiOiIiLCJub24tZHJvcHBpbmctcGFydGljbGUiOiJ2YW4ifSx7ImZhbWlseSI6IlZlbnVnb3BhbCIsImdpdmVuIjoiVmFzYW50aGEgSy4iLCJwYXJzZS1uYW1lcyI6ZmFsc2UsImRyb3BwaW5nLXBhcnRpY2xlIjoiIiwibm9uLWRyb3BwaW5nLXBhcnRpY2xlIjoiIn0seyJmYW1pbHkiOiJWaXNzZXIiLCJnaXZlbiI6IkphY29iIEouIiwicGFyc2UtbmFtZXMiOmZhbHNlLCJkcm9wcGluZy1wYXJ0aWNsZSI6IiIsIm5vbi1kcm9wcGluZy1wYXJ0aWNsZSI6IiJ9LHsiZmFtaWx5IjoiV29vZCIsImdpdmVuIjoiQnJhZGZvcmQgSi4iLCJwYXJzZS1uYW1lcyI6ZmFsc2UsImRyb3BwaW5nLXBhcnRpY2xlIjoiIiwibm9uLWRyb3BwaW5nLXBhcnRpY2xlIjoiIn0seyJmYW1pbHkiOiJXdSIsImdpdmVuIjoiQ2Fyb2wgQy4iLCJwYXJzZS1uYW1lcyI6ZmFsc2UsImRyb3BwaW5nLXBhcnRpY2xlIjoiIiwibm9uLWRyb3BwaW5nLXBhcnRpY2xlIjoiIn0seyJmYW1pbHkiOiJaYWhhcmNodWsiLCJnaXZlbiI6IkdyZWciLCJwYXJzZS1uYW1lcyI6ZmFsc2UsImRyb3BwaW5nLXBhcnRpY2xlIjoiIiwibm9uLWRyb3BwaW5nLXBhcnRpY2xlIjoiIn0seyJmYW1pbHkiOiJaaW5zIiwiZ2l2ZW4iOiJNYXJjIiwicGFyc2UtbmFtZXMiOmZhbHNlLCJkcm9wcGluZy1wYXJ0aWNsZSI6IiIsIm5vbi1kcm9wcGluZy1wYXJ0aWNsZSI6IiJ9XSwiY29udGFpbmVyLXRpdGxlIjoiUmFkaW9sb2d5OiBBcnRpZmljaWFsIEludGVsbGlnZW5jZSIsImNvbnRhaW5lci10aXRsZS1zaG9ydCI6IlJhZGlvbCBBcnRpZiBJbnRlbGwiLCJET0kiOiIxMC4xMTQ4L3J5YWkuMjQwMzAwIiwiSVNTTiI6IjI2MzgtNjEwMCIsImlzc3VlZCI6eyJkYXRlLXBhcnRzIjpbWzIwMjQsNywxXV19LCJpc3N1ZSI6IjQiLCJ2b2x1bWUiOiI2In0sImlzVGVtcG9yYXJ5IjpmYWxzZX1dfQ=="/>
                <w:id w:val="241295260"/>
                <w:placeholder>
                  <w:docPart w:val="B37B9ADDD6414D508DC5FF6CDECD0167"/>
                </w:placeholder>
              </w:sdtPr>
              <w:sdtEndPr/>
              <w:sdtContent>
                <w:r w:rsidRPr="00307FA4">
                  <w:rPr>
                    <w:rFonts w:eastAsia="Times New Roman" w:cs="Times New Roman"/>
                    <w:sz w:val="20"/>
                    <w:szCs w:val="20"/>
                  </w:rPr>
                  <w:t>(Tejani et al., 2024)</w:t>
                </w:r>
              </w:sdtContent>
            </w:sdt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8532637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FA4" w:rsidRPr="00307FA4" w14:paraId="5F90E220" w14:textId="77777777" w:rsidTr="00551D2E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973FC82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TITLE/ABSTRAC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1AB1211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AE10658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5BD34A9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Identification as a study of AI methodology, specifying the category of technology</w:t>
            </w:r>
          </w:p>
          <w:p w14:paraId="369A174E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used (eg, deep learning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07CD1FE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3ABAF0C9" w14:textId="77777777" w:rsidTr="00551D2E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43FD232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F6FA992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9C924F9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49C439D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Summary of study design, methods, results, and conclusion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9DAD219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579FAC9E" w14:textId="77777777" w:rsidTr="00551D2E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14:paraId="30B4117B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070F79F2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77C5FFB8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01F028A3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Scientific and/or clinical background, including the intended use and role of the AI</w:t>
            </w:r>
          </w:p>
          <w:p w14:paraId="7553B32D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approach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270DCDDF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4A4B0F02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23AE039D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65CD6C2F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14BC323A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12DF84CF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Study aims, objectives, and hypothese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23F6B358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1068D8C2" w14:textId="77777777" w:rsidTr="00551D2E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14:paraId="3C8BA9FA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14:paraId="5504A506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i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2E3BC2C7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45AC1FD7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Prospective or retrospective study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774E42E2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29384BB3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2150394F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1DB35355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0390B03C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60C5A4CB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Study goal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194FE607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617DDCF0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6FBCCB7F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14:paraId="38D7AD31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i/>
                <w:sz w:val="20"/>
                <w:szCs w:val="20"/>
              </w:rPr>
              <w:t>Data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451BF390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44589551" w14:textId="5A31F6FD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Data source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1565125B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36D91E15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3491BFA6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567222B0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3A99C8A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</w:tcPr>
          <w:p w14:paraId="4CE75BD5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Inclusion and exclusion criteria</w:t>
            </w:r>
          </w:p>
        </w:tc>
        <w:tc>
          <w:tcPr>
            <w:tcW w:w="0" w:type="auto"/>
            <w:tcBorders>
              <w:top w:val="nil"/>
            </w:tcBorders>
          </w:tcPr>
          <w:p w14:paraId="62BAE467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03FAC565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4263DD3A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0C2ACC7F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F3D01E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48400A5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Data preprocessing</w:t>
            </w:r>
          </w:p>
        </w:tc>
        <w:tc>
          <w:tcPr>
            <w:tcW w:w="0" w:type="auto"/>
          </w:tcPr>
          <w:p w14:paraId="57196313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39D6F4CC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46735FF9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5335BAB5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489722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2EDAC3FA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Selection of data subsets</w:t>
            </w:r>
          </w:p>
        </w:tc>
        <w:tc>
          <w:tcPr>
            <w:tcW w:w="0" w:type="auto"/>
          </w:tcPr>
          <w:p w14:paraId="199D1262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132DBF1C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0679FC9F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10DD1052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C7C1E1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9658F09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De-identification methods</w:t>
            </w:r>
          </w:p>
        </w:tc>
        <w:tc>
          <w:tcPr>
            <w:tcW w:w="0" w:type="auto"/>
          </w:tcPr>
          <w:p w14:paraId="182D0BE3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2EF886B1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5D095F20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4B93332E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1F3C68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6E5D53AB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How missing data were handled</w:t>
            </w:r>
          </w:p>
        </w:tc>
        <w:tc>
          <w:tcPr>
            <w:tcW w:w="0" w:type="auto"/>
          </w:tcPr>
          <w:p w14:paraId="0D5FCAEC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307FA4" w:rsidRPr="00307FA4" w14:paraId="03D350AF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0F540EAB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26C36BD9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20D2060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C9FD3B9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Image acquisition protocol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A8A39AC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4671F76D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5CCAEAD7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14:paraId="6FA02CD1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i/>
                <w:sz w:val="20"/>
                <w:szCs w:val="20"/>
              </w:rPr>
              <w:t>Reference Standard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6EE451A6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481D33BB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Definition of method(s) used to obtain reference standard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23567277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404B15A7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1D2DF348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06DACD1A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2FB1DEA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</w:tcPr>
          <w:p w14:paraId="46B747B7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Rationale for choosing the reference standard</w:t>
            </w:r>
          </w:p>
        </w:tc>
        <w:tc>
          <w:tcPr>
            <w:tcW w:w="0" w:type="auto"/>
            <w:tcBorders>
              <w:top w:val="nil"/>
            </w:tcBorders>
          </w:tcPr>
          <w:p w14:paraId="004709AE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297F87D3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1B8A7F6A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2B46BBE8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A3882D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43ABF878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Source of reference standard annotations</w:t>
            </w:r>
          </w:p>
        </w:tc>
        <w:tc>
          <w:tcPr>
            <w:tcW w:w="0" w:type="auto"/>
          </w:tcPr>
          <w:p w14:paraId="3767F06E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30AF0471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1C8A77A8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071D1EE2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367615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5B5CBD06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Annotation of test set</w:t>
            </w:r>
          </w:p>
        </w:tc>
        <w:tc>
          <w:tcPr>
            <w:tcW w:w="0" w:type="auto"/>
          </w:tcPr>
          <w:p w14:paraId="0FCC6E45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29C90E01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454A1F71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47A51B53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41620DC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FF76C5D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Measures of inter- and intrarater variability of features described by the annotator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20520D3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7679B6EC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212AFD8E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14:paraId="094DE51D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i/>
                <w:sz w:val="20"/>
                <w:szCs w:val="20"/>
              </w:rPr>
              <w:t>Data Partition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0C5B49AD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252637E8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How data were assigned to partition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463B92C0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1B5FE37D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366B8082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552DCFF8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599047A4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0F1943A9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Level at which partitions are disjoint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57455F25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0D232D65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48A6EC1B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6BC9C67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i/>
                <w:sz w:val="20"/>
                <w:szCs w:val="20"/>
              </w:rPr>
              <w:t>Testing Dat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CC8F807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4E011DD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Intended sample siz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31A25A6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3684A746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1991383C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14:paraId="732726A4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40026168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365FA820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Detailed description of model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0EC1A932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685DA08C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1A12068B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4091BB5E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1CDD9D2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</w:tcBorders>
          </w:tcPr>
          <w:p w14:paraId="412A0A81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Software libraries, frameworks, and packages</w:t>
            </w:r>
          </w:p>
        </w:tc>
        <w:tc>
          <w:tcPr>
            <w:tcW w:w="0" w:type="auto"/>
            <w:tcBorders>
              <w:top w:val="nil"/>
            </w:tcBorders>
          </w:tcPr>
          <w:p w14:paraId="04E1E011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2AFE0B81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6AE519C9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721B28AE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6F4945F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FECCF69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Initialization of model parameter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ADDD33F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3389DBDB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6F0C11D4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14:paraId="3D14D42C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i/>
                <w:sz w:val="20"/>
                <w:szCs w:val="20"/>
              </w:rPr>
              <w:t>Trainin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631C7406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559BF46D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Details of training approach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5AFCE92A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05AEF95F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4AC4341A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640FB797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A02F625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</w:tcBorders>
          </w:tcPr>
          <w:p w14:paraId="6EA9BE8F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Method of selecting the final model</w:t>
            </w:r>
          </w:p>
        </w:tc>
        <w:tc>
          <w:tcPr>
            <w:tcW w:w="0" w:type="auto"/>
            <w:tcBorders>
              <w:top w:val="nil"/>
            </w:tcBorders>
          </w:tcPr>
          <w:p w14:paraId="01005AFB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3519194B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24A16F1B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6030299E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2B985E7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252B581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Ensembling techniqu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A09CD64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307FA4" w:rsidRPr="00307FA4" w14:paraId="21AE0464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1EEC3348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14:paraId="66780D3F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26A11DA7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0DFB5B80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Metrics of model performance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7EF1EA14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7996E2B0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2BEB4560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7BD12D91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2CE0EA3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</w:tcBorders>
          </w:tcPr>
          <w:p w14:paraId="56143989" w14:textId="77777777" w:rsidR="00204819" w:rsidRPr="00307FA4" w:rsidRDefault="001754CC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sdt>
              <w:sdtPr>
                <w:rPr>
                  <w:rFonts w:cs="Times New Roman"/>
                  <w:sz w:val="20"/>
                  <w:szCs w:val="20"/>
                </w:rPr>
                <w:tag w:val="goog_rdk_16"/>
                <w:id w:val="-1223424961"/>
              </w:sdtPr>
              <w:sdtEndPr/>
              <w:sdtContent/>
            </w:sdt>
            <w:sdt>
              <w:sdtPr>
                <w:rPr>
                  <w:rFonts w:cs="Times New Roman"/>
                  <w:sz w:val="20"/>
                  <w:szCs w:val="20"/>
                </w:rPr>
                <w:tag w:val="goog_rdk_17"/>
                <w:id w:val="-1888378173"/>
              </w:sdtPr>
              <w:sdtEndPr/>
              <w:sdtContent/>
            </w:sdt>
            <w:sdt>
              <w:sdtPr>
                <w:rPr>
                  <w:rFonts w:cs="Times New Roman"/>
                  <w:sz w:val="20"/>
                  <w:szCs w:val="20"/>
                </w:rPr>
                <w:tag w:val="goog_rdk_18"/>
                <w:id w:val="98905272"/>
              </w:sdtPr>
              <w:sdtEndPr/>
              <w:sdtContent/>
            </w:sdt>
            <w:r w:rsidR="00204819" w:rsidRPr="00307FA4">
              <w:rPr>
                <w:rFonts w:eastAsia="Times New Roman" w:cs="Times New Roman"/>
                <w:sz w:val="20"/>
                <w:szCs w:val="20"/>
              </w:rPr>
              <w:t>Statistical measures of significance and uncertainty</w:t>
            </w:r>
          </w:p>
        </w:tc>
        <w:tc>
          <w:tcPr>
            <w:tcW w:w="0" w:type="auto"/>
            <w:tcBorders>
              <w:top w:val="nil"/>
            </w:tcBorders>
          </w:tcPr>
          <w:p w14:paraId="60F0310E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3C7B4CCC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2C837CC4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4B562460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2BE410E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17D2892F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Robustness or sensitivity analysis</w:t>
            </w:r>
          </w:p>
        </w:tc>
        <w:tc>
          <w:tcPr>
            <w:tcW w:w="0" w:type="auto"/>
          </w:tcPr>
          <w:p w14:paraId="02E5946A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3185BCF4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613E00FB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22B889FB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923222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2F9A14ED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Methods for explainability or interpretability</w:t>
            </w:r>
          </w:p>
        </w:tc>
        <w:tc>
          <w:tcPr>
            <w:tcW w:w="0" w:type="auto"/>
          </w:tcPr>
          <w:p w14:paraId="45218204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307FA4" w:rsidRPr="00307FA4" w14:paraId="6D2E6541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72AEACE3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322B6EE9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4AB098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176589CB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Evaluation on internal data</w:t>
            </w:r>
          </w:p>
        </w:tc>
        <w:tc>
          <w:tcPr>
            <w:tcW w:w="0" w:type="auto"/>
          </w:tcPr>
          <w:p w14:paraId="2D63EAAB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61F46BD6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27EF653A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260B2A3A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5FC9D7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16CEFD9F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Testing on external data</w:t>
            </w:r>
          </w:p>
        </w:tc>
        <w:tc>
          <w:tcPr>
            <w:tcW w:w="0" w:type="auto"/>
          </w:tcPr>
          <w:p w14:paraId="1DE47F4D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307FA4">
              <w:rPr>
                <w:rFonts w:eastAsia="Times New Roman" w:cs="Times New Roman"/>
                <w:bCs/>
                <w:sz w:val="20"/>
                <w:szCs w:val="20"/>
              </w:rPr>
              <w:t>Sim</w:t>
            </w:r>
          </w:p>
        </w:tc>
      </w:tr>
      <w:tr w:rsidR="00307FA4" w:rsidRPr="00307FA4" w14:paraId="226B4B3C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78D9D9CA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58850D8C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36594BF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B08118A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Clinical trial registra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F95D724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307FA4" w:rsidRPr="00307FA4" w14:paraId="009481CC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0931F765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14:paraId="5CEC92D0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Data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7AC92D72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12E1603C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Numbers of patients or examinations included and excluded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6B358DF9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28E06E5F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5C4417CB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3B51B8CA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492AEDDB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0EF3C78C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Demographic and clinical characteristics of cases in each partition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393B094C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307FA4" w:rsidRPr="00307FA4" w14:paraId="23C5EBF4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44F6EA1C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14:paraId="4F800578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i/>
                <w:sz w:val="20"/>
                <w:szCs w:val="20"/>
              </w:rPr>
              <w:t>Model Performance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7D5EA980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33999CB2" w14:textId="77777777" w:rsidR="00204819" w:rsidRPr="00307FA4" w:rsidRDefault="001754CC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sdt>
              <w:sdtPr>
                <w:rPr>
                  <w:rFonts w:cs="Times New Roman"/>
                  <w:sz w:val="20"/>
                  <w:szCs w:val="20"/>
                </w:rPr>
                <w:tag w:val="goog_rdk_19"/>
                <w:id w:val="224055298"/>
              </w:sdtPr>
              <w:sdtEndPr/>
              <w:sdtContent/>
            </w:sdt>
            <w:sdt>
              <w:sdtPr>
                <w:rPr>
                  <w:rFonts w:cs="Times New Roman"/>
                  <w:sz w:val="20"/>
                  <w:szCs w:val="20"/>
                </w:rPr>
                <w:tag w:val="goog_rdk_20"/>
                <w:id w:val="-1842731260"/>
              </w:sdtPr>
              <w:sdtEndPr/>
              <w:sdtContent/>
            </w:sdt>
            <w:r w:rsidR="00204819" w:rsidRPr="00307FA4">
              <w:rPr>
                <w:rFonts w:eastAsia="Times New Roman" w:cs="Times New Roman"/>
                <w:sz w:val="20"/>
                <w:szCs w:val="20"/>
              </w:rPr>
              <w:t>Performance metrics and measures of statistical uncertainty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271D229F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5275AD08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7AF9C056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5A549522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9EA16C9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</w:tcBorders>
          </w:tcPr>
          <w:p w14:paraId="24790A44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Estimates of diagnostic performance and their precision</w:t>
            </w:r>
          </w:p>
        </w:tc>
        <w:tc>
          <w:tcPr>
            <w:tcW w:w="0" w:type="auto"/>
            <w:tcBorders>
              <w:top w:val="nil"/>
            </w:tcBorders>
          </w:tcPr>
          <w:p w14:paraId="528BA63F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20FF7C45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077BE633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373AE149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8E16E2E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B4CD18C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Failure analysis of incorrectly classified cas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D0FC4D9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7C5A16BF" w14:textId="77777777" w:rsidTr="00551D2E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14:paraId="044F28D4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14:paraId="6BDE049C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3F63CC55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72A2B5DD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Study limitation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6727C915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439FCC64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2727A1B6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36739491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0B17432A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1678567C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Implications for practice, including intended use and/or clinical role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219A9DAD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1E0C49A4" w14:textId="77777777" w:rsidTr="00551D2E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14:paraId="6470EA4C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OTHER INFORMATION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5AD95ADF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5F80011D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4CB7A926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Provide a reference to the full study protocol or to additional technical detail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3CE0FB0F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43A9BA41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5871CE3A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1016302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D4018B2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</w:tcBorders>
          </w:tcPr>
          <w:p w14:paraId="2F003DC1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Statement about the availability of software, trained model, and/or data</w:t>
            </w:r>
          </w:p>
        </w:tc>
        <w:tc>
          <w:tcPr>
            <w:tcW w:w="0" w:type="auto"/>
            <w:tcBorders>
              <w:top w:val="nil"/>
            </w:tcBorders>
          </w:tcPr>
          <w:p w14:paraId="374DEDD4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1829D186" w14:textId="77777777" w:rsidTr="00551D2E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14:paraId="615B1A17" w14:textId="77777777" w:rsidR="00204819" w:rsidRPr="00307FA4" w:rsidRDefault="00204819" w:rsidP="00551D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F04D352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72BF15D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BD7714C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Sources of funding and other support; role of funder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3225BD5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1C3AA0C8" w14:textId="77777777" w:rsidTr="00551D2E">
        <w:trPr>
          <w:trHeight w:val="20"/>
        </w:trPr>
        <w:tc>
          <w:tcPr>
            <w:tcW w:w="0" w:type="auto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1757BEAD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b/>
                <w:sz w:val="20"/>
                <w:szCs w:val="20"/>
              </w:rPr>
              <w:t>Must AI Criteria-10 checklist (</w:t>
            </w:r>
            <w:sdt>
              <w:sdtPr>
                <w:rPr>
                  <w:rFonts w:cs="Times New Roman"/>
                  <w:sz w:val="20"/>
                  <w:szCs w:val="20"/>
                </w:rPr>
                <w:tag w:val="goog_rdk_21"/>
                <w:id w:val="268081551"/>
              </w:sdtPr>
              <w:sdtEndPr/>
              <w:sdtContent/>
            </w:sdt>
            <w:r w:rsidRPr="00307FA4">
              <w:rPr>
                <w:rFonts w:eastAsia="Times New Roman" w:cs="Times New Roman"/>
                <w:b/>
                <w:sz w:val="20"/>
                <w:szCs w:val="20"/>
              </w:rPr>
              <w:t xml:space="preserve">MAIC–10) </w:t>
            </w:r>
            <w:sdt>
              <w:sdtPr>
                <w:rPr>
                  <w:rFonts w:eastAsia="Times New Roman" w:cs="Times New Roman"/>
                  <w:sz w:val="20"/>
                  <w:szCs w:val="20"/>
                </w:rPr>
                <w:tag w:val="MENDELEY_CITATION_v3_eyJjaXRhdGlvbklEIjoiTUVOREVMRVlfQ0lUQVRJT05fMzU4ZDFhYWQtZjMxNy00MThjLThmNmItZWZjODViMzY3NzhiIiwicHJvcGVydGllcyI6eyJub3RlSW5kZXgiOjB9LCJpc0VkaXRlZCI6ZmFsc2UsIm1hbnVhbE92ZXJyaWRlIjp7ImlzTWFudWFsbHlPdmVycmlkZGVuIjpmYWxzZSwiY2l0ZXByb2NUZXh0IjoiKENlcmTDoS1BbGJlcmljaCBldCBhbC4sIDIwMjMpIiwibWFudWFsT3ZlcnJpZGVUZXh0IjoiIn0sImNpdGF0aW9uSXRlbXMiOlt7ImlkIjoiZTQwYjgzODgtYjk2OS0zMTgxLTgzY2YtOWQzNDVjOTRlNGJkIiwiaXRlbURhdGEiOnsidHlwZSI6ImFydGljbGUtam91cm5hbCIsImlkIjoiZTQwYjgzODgtYjk2OS0zMTgxLTgzY2YtOWQzNDVjOTRlNGJkIiwidGl0bGUiOiJNQUlD4oCTMTAgYnJpZWYgcXVhbGl0eSBjaGVja2xpc3QgZm9yIHB1YmxpY2F0aW9ucyB1c2luZyBhcnRpZmljaWFsIGludGVsbGlnZW5jZSBhbmQgbWVkaWNhbCBpbWFnZXMiLCJhdXRob3IiOlt7ImZhbWlseSI6IkNlcmTDoS1BbGJlcmljaCIsImdpdmVuIjoiTGVvbm9yIiwicGFyc2UtbmFtZXMiOmZhbHNlLCJkcm9wcGluZy1wYXJ0aWNsZSI6IiIsIm5vbi1kcm9wcGluZy1wYXJ0aWNsZSI6IiJ9LHsiZmFtaWx5IjoiU29sYW5hIiwiZ2l2ZW4iOiJKaW1lbmEiLCJwYXJzZS1uYW1lcyI6ZmFsc2UsImRyb3BwaW5nLXBhcnRpY2xlIjoiIiwibm9uLWRyb3BwaW5nLXBhcnRpY2xlIjoiIn0seyJmYW1pbHkiOiJNYWxsb2wiLCJnaXZlbiI6IlBlZHJvIiwicGFyc2UtbmFtZXMiOmZhbHNlLCJkcm9wcGluZy1wYXJ0aWNsZSI6IiIsIm5vbi1kcm9wcGluZy1wYXJ0aWNsZSI6IiJ9LHsiZmFtaWx5IjoiUmliYXMiLCJnaXZlbiI6Ikdsb3JpYSIsInBhcnNlLW5hbWVzIjpmYWxzZSwiZHJvcHBpbmctcGFydGljbGUiOiIiLCJub24tZHJvcHBpbmctcGFydGljbGUiOiIifSx7ImZhbWlseSI6IkdhcmPDrWEtSnVuY28iLCJnaXZlbiI6Ik1pZ3VlbCIsInBhcnNlLW5hbWVzIjpmYWxzZSwiZHJvcHBpbmctcGFydGljbGUiOiIiLCJub24tZHJvcHBpbmctcGFydGljbGUiOiIifSx7ImZhbWlseSI6IkFsYmVyaWNoLUJheWFycmkiLCJnaXZlbiI6IkFuZ2VsIiwicGFyc2UtbmFtZXMiOmZhbHNlLCJkcm9wcGluZy1wYXJ0aWNsZSI6IiIsIm5vbi1kcm9wcGluZy1wYXJ0aWNsZSI6IiJ9LHsiZmFtaWx5IjoiTWFydGktQm9ubWF0aSIsImdpdmVuIjoiTHVpcyIsInBhcnNlLW5hbWVzIjpmYWxzZSwiZHJvcHBpbmctcGFydGljbGUiOiIiLCJub24tZHJvcHBpbmctcGFydGljbGUiOiIifV0sImNvbnRhaW5lci10aXRsZSI6Ikluc2lnaHRzIGludG8gSW1hZ2luZyIsImNvbnRhaW5lci10aXRsZS1zaG9ydCI6Ikluc2lnaHRzIEltYWdpbmciLCJET0kiOiIxMC4xMTg2L3MxMzI0NC0wMjItMDEzNTUtOSIsIklTU04iOiIxODY5LTQxMDEiLCJpc3N1ZWQiOnsiZGF0ZS1wYXJ0cyI6W1syMDIzLDEsMTZdXX0sInBhZ2UiOiIxMSIsImFic3RyYWN0IjoiPHA+IFRoZSB1c2Ugb2YgYXJ0aWZpY2lhbCBpbnRlbGxpZ2VuY2UgKEFJKSB3aXRoIG1lZGljYWwgaW1hZ2VzIHRvIHNvbHZlIGNsaW5pY2FsIHByb2JsZW1zIGlzIGJlY29taW5nIGluY3JlYXNpbmdseSBjb21tb24sIGFuZCB0aGUgZGV2ZWxvcG1lbnQgb2YgbmV3IEFJIHNvbHV0aW9ucyBpcyBsZWFkaW5nIHRvIG1vcmUgc3R1ZGllcyBhbmQgcHVibGljYXRpb25zIHVzaW5nIHRoaXMgY29tcHV0YXRpb25hbCB0ZWNobm9sb2d5LiBBcyBhIG5vdmVsIHJlc2VhcmNoIGFyZWEsIHRoZSB1c2Ugb2YgY29tbW9uIHN0YW5kYXJkcyB0byBhaWQgQUkgZGV2ZWxvcGVycyBhbmQgcmV2aWV3ZXJzIGFzIHF1YWxpdHkgY29udHJvbCBjcml0ZXJpYSB3aWxsIGltcHJvdmUgdGhlIHBlZXIgcmV2aWV3IHByb2Nlc3MuIEFsdGhvdWdoIHNvbWUgZ3VpZGVsaW5lcyBkbyBleGlzdCwgdGhlaXIgaGV0ZXJvZ2VuZWl0eSBhbmQgZXh0ZW5zaW9uIGFkdm9jYXRlIHRoYXQgbW9yZSBleHBsaWNpdCBhbmQgc2ltcGxlIHNjaGVtZXMgc2hvdWxkIGJlIGFwcGxpZWQgb24gdGhlIHB1YmxpY2F0aW9uIHByYWN0aWNlLiBCYXNlZCBvbiBhIHJldmlldyBvZiBleGlzdGluZyBBSSBndWlkZWxpbmVzLCBhIHByb3Bvc2FsIHdoaWNoIGNvbGxlY3RzLCB1bmlmaWVzLCBhbmQgc2ltcGxpZmllcyB0aGUgbW9zdCByZWxldmFudCBjcml0ZXJpYSB3YXMgZGV2ZWxvcGVkLiBUaGUgTUFJQy0xMCAoTXVzdCBBSSBDcml0ZXJpYS0xMCkgY2hlY2tsaXN0IHdpdGggMTAgaXRlbXMgd2FzIGltcGxlbWVudGVkIGFzIGEgZ3VpZGUgdG8gZGVzaWduIHN0dWRpZXMgYW5kIGV2YWx1YXRlIHB1YmxpY2F0aW9ucyByZWxhdGVkIHRvIEFJIGluIHRoZSBmaWVsZCBvZiBtZWRpY2FsIGltYWdpbmcuIEFydGljbGVzIHB1Ymxpc2hlZCBpbiA8aXRhbGljPkluc2lnaHRzIGludG8gSW1hZ2luZzwvaXRhbGljPiBpbiAyMDIxIHdlcmUgc2VsZWN0ZWQgdG8gY2FsY3VsYXRlIHRoZWlyIGNvcnJlc3BvbmRpbmcgTUFJQy0xMCBxdWFsaXR5IHNjb3JlLiBUaGUgbWVhbiBzY29yZSB3YXMgZm91bmQgdG8gYmUgNS424oCJwrHigIkxLjYsIHdpdGggY3JpdGljYWwgaXRlbXMgcHJlc2VudCBpbiBtb3N0IGFydGljbGVzLCBzdWNoIGFzIOKAnENsaW5pY2FsIG5lZWTigJ0sIOKAnERhdGEgYW5ub3RhdGlvbuKAnSwg4oCcUm9idXN0bmVzc+KAnSwgYW5kIOKAnFRyYW5zcGFyZW5jeeKAnSBwcmVzZW50IGluIG1vcmUgdGhhbiA4MCUgb2YgcGFwZXJzLCB3aGlsZSBpbXByb3ZlbWVudHMgaW4gb3RoZXIgYXJlYXMgd2VyZSBpZGVudGlmaWVkLiBNQUlDLTEwIHdhcyBhbHNvIG9ic2VydmVkIHRvIGFjaGlldmUgdGhlIGhpZ2hlc3QgaW50cmEtb2JzZXJ2ZXIgcmVwcm9kdWNpYmlsaXR5IHdoZW4gY29tcGFyZWQgdG8gb3RoZXIgZXhpc3RpbmcgY2hlY2tsaXN0cywgd2l0aCBhbiBvdmVyYWxsIHJlZHVjdGlvbiBpbiB0ZXJtcyBvZiBjaGVja2xpc3QgbGVuZ3RoIGFuZCBjb21wbGV4aXR5LiBJbiBzdW1tYXJ5LCBNQUlDLTEwIHJlcHJlc2VudHMgYSBzaG9ydCBhbmQgc2ltcGxlIHF1YWxpdHkgYXNzZXNzbWVudCB0b29sIHdoaWNoIGlzIG9iamVjdGl2ZSwgcm9idXN0IGFuZCB3aWRlbHkgYXBwbGljYWJsZSB0byBBSSBzdHVkaWVzIGluIG1lZGljYWwgaW1hZ2luZy4gPC9wPiIsImlzc3VlIjoiMSIsInZvbHVtZSI6IjE0In0sImlzVGVtcG9yYXJ5IjpmYWxzZX1dfQ=="/>
                <w:id w:val="1890296170"/>
                <w:placeholder>
                  <w:docPart w:val="B37B9ADDD6414D508DC5FF6CDECD0167"/>
                </w:placeholder>
              </w:sdtPr>
              <w:sdtEndPr/>
              <w:sdtContent>
                <w:r w:rsidRPr="00307FA4">
                  <w:rPr>
                    <w:rFonts w:eastAsia="Times New Roman" w:cs="Times New Roman"/>
                    <w:sz w:val="20"/>
                    <w:szCs w:val="20"/>
                  </w:rPr>
                  <w:t>(Cerdá-Alberich et al., 2023)</w:t>
                </w:r>
              </w:sdtContent>
            </w:sdt>
          </w:p>
        </w:tc>
      </w:tr>
      <w:tr w:rsidR="00307FA4" w:rsidRPr="00307FA4" w14:paraId="0DD02AED" w14:textId="77777777" w:rsidTr="00551D2E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036D966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1. Clinical need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33ECF23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B9D2438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The study is clearly put into context by describing the target clinical problem and</w:t>
            </w:r>
          </w:p>
          <w:p w14:paraId="16833C28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any previous approaches in the literatur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3A78CC5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2EC81A98" w14:textId="77777777" w:rsidTr="00551D2E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60B72E9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2. Study desig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43F997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Open Sans Light" w:cs="Times New Roman"/>
                <w:sz w:val="20"/>
                <w:szCs w:val="20"/>
              </w:rPr>
              <w:t>Materials and method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ACAB806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The type of study (observational/interventional, single/multicentre) and inclusion/</w:t>
            </w:r>
          </w:p>
          <w:p w14:paraId="5E02916D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exclusion criteria are explicitly described, and a sample size estimate is give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391E342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1E832A78" w14:textId="77777777" w:rsidTr="00551D2E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DB0F4DC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3. Safety and privacy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8AE8C3E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Open Sans Light" w:cs="Times New Roman"/>
                <w:sz w:val="20"/>
                <w:szCs w:val="20"/>
              </w:rPr>
              <w:t>Materials and method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B46E4B6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ELSI (ethical, legal, social implications), specifically including ethics committee</w:t>
            </w:r>
          </w:p>
          <w:p w14:paraId="69C1112D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approval and data de-identification issues, are discusse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EBCDD51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21FDAB96" w14:textId="77777777" w:rsidTr="00551D2E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901005B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4. Data curatio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67776D5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Open Sans Light" w:cs="Times New Roman"/>
                <w:sz w:val="20"/>
                <w:szCs w:val="20"/>
              </w:rPr>
              <w:t>Materials and method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0167FB4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Data extraction, cleaning, and transformation methods, including image pre-processing</w:t>
            </w:r>
          </w:p>
          <w:p w14:paraId="0A2DEA52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steps, are clearly describe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E82FBAC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3A84ADAD" w14:textId="77777777" w:rsidTr="00551D2E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BAC5284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5. Data annotatio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CE64E32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Open Sans Light" w:cs="Times New Roman"/>
                <w:sz w:val="20"/>
                <w:szCs w:val="20"/>
              </w:rPr>
              <w:t>Materials and method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A52AF80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The ground truth reference is defined and the annotation process, including measures</w:t>
            </w:r>
          </w:p>
          <w:p w14:paraId="0123AB74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of inter/intra-observer variability, is describe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0752E79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75E5B93A" w14:textId="77777777" w:rsidTr="00551D2E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F07A35D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6. Data partitioning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312CE46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Open Sans Light" w:cs="Times New Roman"/>
                <w:sz w:val="20"/>
                <w:szCs w:val="20"/>
              </w:rPr>
              <w:t>Materials and method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38022B3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Methods and criteria for data set splitting into train-tune-test-validation sets are</w:t>
            </w:r>
          </w:p>
          <w:p w14:paraId="15C033FA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indicate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996B68B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64A17DF9" w14:textId="77777777" w:rsidTr="00551D2E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8FFD1E5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7. AI model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924005A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Materials and methods, result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52E6572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The AI model building methodology is sufficiently detailed by including used technologies</w:t>
            </w:r>
          </w:p>
          <w:p w14:paraId="6FF69DB4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(software and hardware), training–tuning–testing methods, performance</w:t>
            </w:r>
          </w:p>
          <w:p w14:paraId="630CF3AE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metrics, and resulting AI model architectur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2ED4CA1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3D28CE2B" w14:textId="77777777" w:rsidTr="00551D2E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26AB039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8. Robustnes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1F7415D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Results, discuss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59371A4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The generalizability of the AI model in real-world conditions is explicitly discusse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47B66EF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303922FE" w14:textId="77777777" w:rsidTr="00551D2E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17A1E76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9. Explainability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EF82B7" w14:textId="77777777" w:rsidR="00204819" w:rsidRPr="00307FA4" w:rsidRDefault="00204819" w:rsidP="00551D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37664E6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The interpretability of the model (including the use of uncertainty or confidence</w:t>
            </w:r>
          </w:p>
          <w:p w14:paraId="40098ACB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metrics) is explicitly discusse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91E7346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307FA4" w:rsidRPr="00307FA4" w14:paraId="3839C0C2" w14:textId="77777777" w:rsidTr="00551D2E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B002698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10.Transparency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FD55129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59777B8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Any possibility of access to original data sets and source code is clearly stated.</w:t>
            </w:r>
          </w:p>
          <w:p w14:paraId="7ED8C859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Financing and conflicts of interest are detaile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D8AFDDC" w14:textId="77777777" w:rsidR="00204819" w:rsidRPr="00307FA4" w:rsidRDefault="00204819" w:rsidP="00551D2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307FA4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</w:tbl>
    <w:p w14:paraId="1AA4922B" w14:textId="77777777" w:rsidR="00204819" w:rsidRPr="00307FA4" w:rsidRDefault="00204819" w:rsidP="00204819">
      <w:pPr>
        <w:spacing w:before="0" w:after="0"/>
        <w:rPr>
          <w:rFonts w:eastAsia="Times New Roman" w:cs="Times New Roman"/>
          <w:b/>
          <w:sz w:val="20"/>
          <w:szCs w:val="20"/>
        </w:rPr>
      </w:pPr>
    </w:p>
    <w:p w14:paraId="36883E3C" w14:textId="77777777" w:rsidR="00204819" w:rsidRPr="00307FA4" w:rsidRDefault="00204819" w:rsidP="00204819">
      <w:pPr>
        <w:spacing w:before="0" w:after="0"/>
        <w:rPr>
          <w:rFonts w:eastAsia="Times New Roman" w:cs="Times New Roman"/>
          <w:b/>
          <w:sz w:val="20"/>
          <w:szCs w:val="20"/>
        </w:rPr>
      </w:pPr>
    </w:p>
    <w:p w14:paraId="36B1A6D3" w14:textId="77777777" w:rsidR="00E0229C" w:rsidRDefault="00E0229C">
      <w:pPr>
        <w:spacing w:before="0" w:after="200" w:line="276" w:lineRule="auto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br w:type="page"/>
      </w:r>
    </w:p>
    <w:p w14:paraId="454944E4" w14:textId="00E4CF86" w:rsidR="00204819" w:rsidRPr="00307FA4" w:rsidRDefault="00204819" w:rsidP="00204819">
      <w:pPr>
        <w:spacing w:before="0" w:after="0"/>
        <w:jc w:val="both"/>
        <w:rPr>
          <w:rFonts w:cs="Times New Roman"/>
          <w:sz w:val="20"/>
          <w:szCs w:val="20"/>
        </w:rPr>
      </w:pPr>
      <w:r w:rsidRPr="00307FA4">
        <w:rPr>
          <w:rFonts w:cs="Times New Roman"/>
          <w:b/>
          <w:bCs/>
          <w:sz w:val="20"/>
          <w:szCs w:val="20"/>
        </w:rPr>
        <w:lastRenderedPageBreak/>
        <w:t xml:space="preserve">Supplementary Table </w:t>
      </w:r>
      <w:r w:rsidR="001754CC">
        <w:rPr>
          <w:rFonts w:cs="Times New Roman"/>
          <w:b/>
          <w:bCs/>
          <w:sz w:val="20"/>
          <w:szCs w:val="20"/>
        </w:rPr>
        <w:t>2</w:t>
      </w:r>
      <w:r w:rsidRPr="00307FA4">
        <w:rPr>
          <w:rFonts w:cs="Times New Roman"/>
          <w:sz w:val="20"/>
          <w:szCs w:val="20"/>
        </w:rPr>
        <w:t>.  Summary of related studies using object detection framework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866"/>
        <w:gridCol w:w="1839"/>
        <w:gridCol w:w="1831"/>
        <w:gridCol w:w="895"/>
        <w:gridCol w:w="1432"/>
        <w:gridCol w:w="1432"/>
        <w:gridCol w:w="1432"/>
        <w:gridCol w:w="1720"/>
      </w:tblGrid>
      <w:tr w:rsidR="00307FA4" w:rsidRPr="00307FA4" w14:paraId="68A2A5B2" w14:textId="77777777" w:rsidTr="00551D2E">
        <w:trPr>
          <w:trHeight w:val="20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26E4C8C7" w14:textId="77777777" w:rsidR="00204819" w:rsidRPr="00307FA4" w:rsidRDefault="00204819" w:rsidP="00551D2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7FA4">
              <w:rPr>
                <w:rFonts w:cs="Times New Roman"/>
                <w:b/>
                <w:bCs/>
                <w:sz w:val="20"/>
                <w:szCs w:val="20"/>
              </w:rPr>
              <w:t>Author, year (citation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31F74DFD" w14:textId="77777777" w:rsidR="00204819" w:rsidRPr="00307FA4" w:rsidRDefault="00204819" w:rsidP="00551D2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7FA4">
              <w:rPr>
                <w:rFonts w:cs="Times New Roman"/>
                <w:b/>
                <w:bCs/>
                <w:sz w:val="20"/>
                <w:szCs w:val="20"/>
              </w:rPr>
              <w:t>Images (n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7777B8A0" w14:textId="77777777" w:rsidR="00204819" w:rsidRPr="00307FA4" w:rsidRDefault="00204819" w:rsidP="00551D2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7FA4">
              <w:rPr>
                <w:rFonts w:cs="Times New Roman"/>
                <w:b/>
                <w:bCs/>
                <w:sz w:val="20"/>
                <w:szCs w:val="20"/>
              </w:rPr>
              <w:t>Categories (n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46F2CA89" w14:textId="77777777" w:rsidR="00204819" w:rsidRPr="00307FA4" w:rsidRDefault="00204819" w:rsidP="00551D2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7FA4">
              <w:rPr>
                <w:rFonts w:cs="Times New Roman"/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6B50BFB6" w14:textId="77777777" w:rsidR="00204819" w:rsidRPr="00307FA4" w:rsidRDefault="00204819" w:rsidP="00551D2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7FA4">
              <w:rPr>
                <w:rFonts w:cs="Times New Roman"/>
                <w:b/>
                <w:bCs/>
                <w:sz w:val="20"/>
                <w:szCs w:val="20"/>
              </w:rPr>
              <w:t>mAP50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13D79012" w14:textId="77777777" w:rsidR="00204819" w:rsidRPr="00307FA4" w:rsidRDefault="00204819" w:rsidP="00551D2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7FA4">
              <w:rPr>
                <w:rFonts w:cs="Times New Roman"/>
                <w:b/>
                <w:bCs/>
                <w:sz w:val="20"/>
                <w:szCs w:val="20"/>
              </w:rPr>
              <w:t>Precision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4FBECC31" w14:textId="77777777" w:rsidR="00204819" w:rsidRPr="00307FA4" w:rsidRDefault="00204819" w:rsidP="00551D2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7FA4">
              <w:rPr>
                <w:rFonts w:cs="Times New Roman"/>
                <w:b/>
                <w:bCs/>
                <w:sz w:val="20"/>
                <w:szCs w:val="20"/>
              </w:rPr>
              <w:t>Recall (sensitivity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65AC62D8" w14:textId="77777777" w:rsidR="00204819" w:rsidRPr="00307FA4" w:rsidRDefault="00204819" w:rsidP="00551D2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7FA4">
              <w:rPr>
                <w:rFonts w:cs="Times New Roman"/>
                <w:b/>
                <w:bCs/>
                <w:sz w:val="20"/>
                <w:szCs w:val="20"/>
              </w:rPr>
              <w:t>F1-score or Dice coefficient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2158D9A7" w14:textId="77777777" w:rsidR="00204819" w:rsidRPr="00307FA4" w:rsidRDefault="00204819" w:rsidP="00551D2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7FA4">
              <w:rPr>
                <w:rFonts w:cs="Times New Roman"/>
                <w:b/>
                <w:bCs/>
                <w:sz w:val="20"/>
                <w:szCs w:val="20"/>
              </w:rPr>
              <w:t>AUROC</w:t>
            </w:r>
          </w:p>
        </w:tc>
      </w:tr>
      <w:tr w:rsidR="00307FA4" w:rsidRPr="00307FA4" w14:paraId="24206745" w14:textId="77777777" w:rsidTr="00551D2E">
        <w:trPr>
          <w:trHeight w:val="20"/>
        </w:trPr>
        <w:tc>
          <w:tcPr>
            <w:tcW w:w="780" w:type="pct"/>
            <w:vMerge w:val="restart"/>
            <w:tcBorders>
              <w:top w:val="single" w:sz="4" w:space="0" w:color="auto"/>
              <w:bottom w:val="nil"/>
            </w:tcBorders>
          </w:tcPr>
          <w:p w14:paraId="42BB8930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 xml:space="preserve">Tanriver et al. 2021 </w:t>
            </w:r>
            <w:sdt>
              <w:sdtPr>
                <w:rPr>
                  <w:rFonts w:cs="Times New Roman"/>
                  <w:sz w:val="20"/>
                  <w:szCs w:val="20"/>
                </w:rPr>
                <w:tag w:val="MENDELEY_CITATION_v3_eyJjaXRhdGlvbklEIjoiTUVOREVMRVlfQ0lUQVRJT05fMDc1ODFjZmItZTNkNy00ZTU1LWI4NDQtOGU3YzUxMThjZThjIiwicHJvcGVydGllcyI6eyJub3RlSW5kZXgiOjB9LCJpc0VkaXRlZCI6ZmFsc2UsIm1hbnVhbE92ZXJyaWRlIjp7ImlzTWFudWFsbHlPdmVycmlkZGVuIjpmYWxzZSwiY2l0ZXByb2NUZXh0IjoiKFRhbnJpdmVyIGV0IGFsLiwgMjAyMSkiLCJtYW51YWxPdmVycmlkZVRleHQiOiIifSwiY2l0YXRpb25JdGVtcyI6W3siaWQiOiJiYTdmM2I3MC00ODllLTMzY2EtYWJmYy04NGYyNDA2MzNlYmUiLCJpdGVtRGF0YSI6eyJ0eXBlIjoiYXJ0aWNsZS1qb3VybmFsIiwiaWQiOiJiYTdmM2I3MC00ODllLTMzY2EtYWJmYy04NGYyNDA2MzNlYmUiLCJ0aXRsZSI6IkF1dG9tYXRlZCBEZXRlY3Rpb24gYW5kIENsYXNzaWZpY2F0aW9uIG9mIE9yYWwgTGVzaW9ucyBVc2luZyBEZWVwIExlYXJuaW5nIHRvIERldGVjdCBPcmFsIFBvdGVudGlhbGx5IE1hbGlnbmFudCBEaXNvcmRlcnMiLCJhdXRob3IiOlt7ImZhbWlseSI6IlRhbnJpdmVyIiwiZ2l2ZW4iOiJHaXplbSIsInBhcnNlLW5hbWVzIjpmYWxzZSwiZHJvcHBpbmctcGFydGljbGUiOiIiLCJub24tZHJvcHBpbmctcGFydGljbGUiOiIifSx7ImZhbWlseSI6IlNvbHVrIFRla2tlc2luIiwiZ2l2ZW4iOiJNZXJ2YSIsInBhcnNlLW5hbWVzIjpmYWxzZSwiZHJvcHBpbmctcGFydGljbGUiOiIiLCJub24tZHJvcHBpbmctcGFydGljbGUiOiIifSx7ImZhbWlseSI6IkVyZ2VuIiwiZ2l2ZW4iOiJPbnVyIiwicGFyc2UtbmFtZXMiOmZhbHNlLCJkcm9wcGluZy1wYXJ0aWNsZSI6IiIsIm5vbi1kcm9wcGluZy1wYXJ0aWNsZSI6IiJ9XSwiY29udGFpbmVyLXRpdGxlIjoiQ2FuY2VycyIsImNvbnRhaW5lci10aXRsZS1zaG9ydCI6IkNhbmNlcnMgKEJhc2VsKSIsIkRPSSI6IjEwLjMzOTAvY2FuY2VyczEzMTEyNzY2IiwiSVNTTiI6IjIwNzItNjY5NCIsIlVSTCI6Imh0dHBzOi8vd3d3Lm1kcGkuY29tLzIwNzItNjY5NC8xMy8xMS8yNzY2IiwiaXNzdWVkIjp7ImRhdGUtcGFydHMiOltbMjAyMSw2LDJdXX0sInBhZ2UiOiIyNzY2IiwiYWJzdHJhY3QiOiI8cD5PcmFsIGNhbmNlciBpcyB0aGUgbW9zdCBjb21tb24gdHlwZSBvZiBoZWFkIGFuZCBuZWNrIGNhbmNlciB3b3JsZHdpZGUsIGxlYWRpbmcgdG8gYXBwcm94aW1hdGVseSAxNzcsNzU3IGRlYXRocyBldmVyeSB5ZWFyLiBXaGVuIGlkZW50aWZpZWQgYXQgZWFybHkgc3RhZ2VzLCBvcmFsIGNhbmNlcnMgY2FuIGFjaGlldmUgc3Vydml2YWwgcmF0ZXMgb2YgdXAgdG8gNzXigJM5MCUuIEhvd2V2ZXIsIHRoZSBtYWpvcml0eSBvZiB0aGUgY2FzZXMgYXJlIGRpYWdub3NlZCBhdCBhbiBhZHZhbmNlZCBzdGFnZSBtYWlubHkgZHVlIHRvIHRoZSBsYWNrIG9mIHB1YmxpYyBhd2FyZW5lc3MgYWJvdXQgb3JhbCBjYW5jZXIgc2lnbnMgYW5kIHRoZSBkZWxheXMgaW4gcmVmZXJyYWxzIHRvIG9yYWwgY2FuY2VyIHNwZWNpYWxpc3RzLiBBcyBlYXJseSBkZXRlY3Rpb24gYW5kIHRyZWF0bWVudCByZW1haW4gdG8gYmUgdGhlIG1vc3QgZWZmZWN0aXZlIG1lYXN1cmVzIGluIGltcHJvdmluZyBvcmFsIGNhbmNlciBvdXRjb21lcywgdGhlIGRldmVsb3BtZW50IG9mIHZpc2lvbi1iYXNlZCBhZGp1bmN0aXZlIHRlY2hub2xvZ2llcyB0aGF0IGNhbiBkZXRlY3Qgb3JhbCBwb3RlbnRpYWxseSBtYWxpZ25hbnQgZGlzb3JkZXJzIChPUE1EcyksIHdoaWNoIGNhcnJ5IGEgcmlzayBvZiBjYW5jZXIgZGV2ZWxvcG1lbnQsIHByZXNlbnQgc2lnbmlmaWNhbnQgb3Bwb3J0dW5pdGllcyBmb3IgdGhlIG9yYWwgY2FuY2VyIHNjcmVlbmluZyBwcm9jZXNzLiBJbiB0aGlzIHN0dWR5LCB3ZSBleHBsb3JlZCB0aGUgcG90ZW50aWFsIGFwcGxpY2F0aW9ucyBvZiBjb21wdXRlciB2aXNpb24gdGVjaG5pcXVlcyBpbiB0aGUgb3JhbCBjYW5jZXIgZG9tYWluIHdpdGhpbiB0aGUgc2NvcGUgb2YgcGhvdG9ncmFwaGljIGltYWdlcyBhbmQgaW52ZXN0aWdhdGVkIHRoZSBwcm9zcGVjdHMgb2YgYW4gYXV0b21hdGVkIHN5c3RlbSBmb3IgZGV0ZWN0aW5nIE9QTUQuIEV4cGxvaXRpbmcgdGhlIGFkdmFuY2VtZW50cyBpbiBkZWVwIGxlYXJuaW5nLCBhIHR3by1zdGFnZSBtb2RlbCB3YXMgcHJvcG9zZWQgdG8gZGV0ZWN0IG9yYWwgbGVzaW9ucyB3aXRoIGEgZGV0ZWN0b3IgbmV0d29yayBhbmQgY2xhc3NpZnkgdGhlIGRldGVjdGVkIHJlZ2lvbiBpbnRvIHRocmVlIGNhdGVnb3JpZXMgKGJlbmlnbiwgT1BNRCwgY2FyY2lub21hKSB3aXRoIGEgc2Vjb25kLXN0YWdlIGNsYXNzaWZpZXIgbmV0d29yay4gT3VyIHByZWxpbWluYXJ5IHJlc3VsdHMgZGVtb25zdHJhdGUgdGhlIGZlYXNpYmlsaXR5IG9mIGRlZXAgbGVhcm5pbmctYmFzZWQgYXBwcm9hY2hlcyBmb3IgdGhlIGF1dG9tYXRlZCBkZXRlY3Rpb24gYW5kIGNsYXNzaWZpY2F0aW9uIG9mIG9yYWwgbGVzaW9ucyBpbiByZWFsIHRpbWUuIFRoZSBwcm9wb3NlZCBtb2RlbCBvZmZlcnMgZ3JlYXQgcG90ZW50aWFsIGFzIGEgbG93LWNvc3QgYW5kIG5vbi1pbnZhc2l2ZSB0b29sIHRoYXQgY2FuIHN1cHBvcnQgc2NyZWVuaW5nIHByb2Nlc3NlcyBhbmQgaW1wcm92ZSBkZXRlY3Rpb24gb2YgT1BNRC48L3A+IiwicHVibGlzaGVyIjoiTURQSSIsImlzc3VlIjoiMTEiLCJ2b2x1bWUiOiIxMyJ9LCJpc1RlbXBvcmFyeSI6ZmFsc2V9XX0="/>
                <w:id w:val="1742590344"/>
                <w:placeholder>
                  <w:docPart w:val="9CF73E33C46B472EA555C9F92492A73D"/>
                </w:placeholder>
              </w:sdtPr>
              <w:sdtEndPr/>
              <w:sdtContent>
                <w:r w:rsidRPr="00307FA4">
                  <w:rPr>
                    <w:rFonts w:cs="Times New Roman"/>
                    <w:sz w:val="20"/>
                    <w:szCs w:val="20"/>
                  </w:rPr>
                  <w:t>(Tanriver et al., 2021)</w:t>
                </w:r>
              </w:sdtContent>
            </w:sdt>
          </w:p>
        </w:tc>
        <w:tc>
          <w:tcPr>
            <w:tcW w:w="319" w:type="pct"/>
            <w:vMerge w:val="restart"/>
            <w:tcBorders>
              <w:top w:val="single" w:sz="4" w:space="0" w:color="auto"/>
              <w:bottom w:val="nil"/>
            </w:tcBorders>
          </w:tcPr>
          <w:p w14:paraId="2F8AC304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652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  <w:bottom w:val="nil"/>
            </w:tcBorders>
          </w:tcPr>
          <w:p w14:paraId="79683C5A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Benign (274), OPMD (248), or carcinoma (162)</w:t>
            </w: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</w:tcPr>
          <w:p w14:paraId="2EE048F9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YOLOv5s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</w:tcPr>
          <w:p w14:paraId="6D5C5118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920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</w:tcPr>
          <w:p w14:paraId="09A0015B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</w:tcPr>
          <w:p w14:paraId="5A60A872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</w:tcPr>
          <w:p w14:paraId="492AF395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34" w:type="pct"/>
            <w:tcBorders>
              <w:top w:val="single" w:sz="4" w:space="0" w:color="auto"/>
              <w:bottom w:val="nil"/>
            </w:tcBorders>
          </w:tcPr>
          <w:p w14:paraId="0FCF70A0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</w:tr>
      <w:tr w:rsidR="00307FA4" w:rsidRPr="00307FA4" w14:paraId="30F6A1CF" w14:textId="77777777" w:rsidTr="00551D2E">
        <w:trPr>
          <w:trHeight w:val="20"/>
        </w:trPr>
        <w:tc>
          <w:tcPr>
            <w:tcW w:w="780" w:type="pct"/>
            <w:vMerge/>
            <w:tcBorders>
              <w:top w:val="nil"/>
            </w:tcBorders>
          </w:tcPr>
          <w:p w14:paraId="0A267DF0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</w:tcBorders>
          </w:tcPr>
          <w:p w14:paraId="01BA18B0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8" w:type="pct"/>
            <w:vMerge/>
            <w:tcBorders>
              <w:top w:val="nil"/>
            </w:tcBorders>
          </w:tcPr>
          <w:p w14:paraId="5B51C9C3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</w:tcBorders>
          </w:tcPr>
          <w:p w14:paraId="6BB63606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YOLOv5m</w:t>
            </w:r>
          </w:p>
        </w:tc>
        <w:tc>
          <w:tcPr>
            <w:tcW w:w="330" w:type="pct"/>
            <w:tcBorders>
              <w:top w:val="nil"/>
            </w:tcBorders>
          </w:tcPr>
          <w:p w14:paraId="48438282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896</w:t>
            </w:r>
          </w:p>
        </w:tc>
        <w:tc>
          <w:tcPr>
            <w:tcW w:w="528" w:type="pct"/>
            <w:tcBorders>
              <w:top w:val="nil"/>
            </w:tcBorders>
          </w:tcPr>
          <w:p w14:paraId="60F298A8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528" w:type="pct"/>
            <w:tcBorders>
              <w:top w:val="nil"/>
            </w:tcBorders>
          </w:tcPr>
          <w:p w14:paraId="55D7404B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528" w:type="pct"/>
            <w:tcBorders>
              <w:top w:val="nil"/>
            </w:tcBorders>
          </w:tcPr>
          <w:p w14:paraId="3DCA603A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34" w:type="pct"/>
            <w:tcBorders>
              <w:top w:val="nil"/>
            </w:tcBorders>
          </w:tcPr>
          <w:p w14:paraId="17DA68E4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</w:tr>
      <w:tr w:rsidR="00307FA4" w:rsidRPr="00307FA4" w14:paraId="1B7B4A88" w14:textId="77777777" w:rsidTr="00551D2E">
        <w:trPr>
          <w:trHeight w:val="20"/>
        </w:trPr>
        <w:tc>
          <w:tcPr>
            <w:tcW w:w="780" w:type="pct"/>
            <w:vMerge/>
          </w:tcPr>
          <w:p w14:paraId="00AA57C6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9" w:type="pct"/>
            <w:vMerge/>
          </w:tcPr>
          <w:p w14:paraId="21F5E4AE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8" w:type="pct"/>
            <w:vMerge/>
          </w:tcPr>
          <w:p w14:paraId="71529EF5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09A907BE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YOLOv5l</w:t>
            </w:r>
          </w:p>
        </w:tc>
        <w:tc>
          <w:tcPr>
            <w:tcW w:w="330" w:type="pct"/>
          </w:tcPr>
          <w:p w14:paraId="349AC117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951</w:t>
            </w:r>
          </w:p>
        </w:tc>
        <w:tc>
          <w:tcPr>
            <w:tcW w:w="528" w:type="pct"/>
          </w:tcPr>
          <w:p w14:paraId="2FEE6A9F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528" w:type="pct"/>
          </w:tcPr>
          <w:p w14:paraId="687D1260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528" w:type="pct"/>
          </w:tcPr>
          <w:p w14:paraId="2136EB0E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34" w:type="pct"/>
          </w:tcPr>
          <w:p w14:paraId="52E44D6E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</w:tr>
      <w:tr w:rsidR="00307FA4" w:rsidRPr="00307FA4" w14:paraId="3692CC76" w14:textId="77777777" w:rsidTr="00551D2E">
        <w:trPr>
          <w:trHeight w:val="20"/>
        </w:trPr>
        <w:tc>
          <w:tcPr>
            <w:tcW w:w="780" w:type="pct"/>
            <w:vMerge/>
          </w:tcPr>
          <w:p w14:paraId="63E70784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9" w:type="pct"/>
            <w:vMerge/>
          </w:tcPr>
          <w:p w14:paraId="31183110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8" w:type="pct"/>
            <w:vMerge/>
          </w:tcPr>
          <w:p w14:paraId="081F120D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2B042B08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YOLOv5x</w:t>
            </w:r>
          </w:p>
        </w:tc>
        <w:tc>
          <w:tcPr>
            <w:tcW w:w="330" w:type="pct"/>
          </w:tcPr>
          <w:p w14:paraId="59F38F1F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902</w:t>
            </w:r>
          </w:p>
        </w:tc>
        <w:tc>
          <w:tcPr>
            <w:tcW w:w="528" w:type="pct"/>
          </w:tcPr>
          <w:p w14:paraId="6FC68175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528" w:type="pct"/>
          </w:tcPr>
          <w:p w14:paraId="2D61669B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528" w:type="pct"/>
          </w:tcPr>
          <w:p w14:paraId="0CAA20F4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34" w:type="pct"/>
          </w:tcPr>
          <w:p w14:paraId="75BEDF8B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</w:tr>
      <w:tr w:rsidR="00307FA4" w:rsidRPr="00307FA4" w14:paraId="5B4B292D" w14:textId="77777777" w:rsidTr="00551D2E">
        <w:trPr>
          <w:trHeight w:val="20"/>
        </w:trPr>
        <w:tc>
          <w:tcPr>
            <w:tcW w:w="780" w:type="pct"/>
            <w:vMerge/>
          </w:tcPr>
          <w:p w14:paraId="38BA932C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9" w:type="pct"/>
            <w:vMerge/>
          </w:tcPr>
          <w:p w14:paraId="68ACE3B0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8" w:type="pct"/>
            <w:vMerge/>
          </w:tcPr>
          <w:p w14:paraId="4BA7B592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7BED8BAF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YOLOv5x + TTA</w:t>
            </w:r>
          </w:p>
        </w:tc>
        <w:tc>
          <w:tcPr>
            <w:tcW w:w="330" w:type="pct"/>
          </w:tcPr>
          <w:p w14:paraId="6314BD1F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940</w:t>
            </w:r>
          </w:p>
        </w:tc>
        <w:tc>
          <w:tcPr>
            <w:tcW w:w="528" w:type="pct"/>
          </w:tcPr>
          <w:p w14:paraId="2DA8348A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528" w:type="pct"/>
          </w:tcPr>
          <w:p w14:paraId="28F469A7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528" w:type="pct"/>
          </w:tcPr>
          <w:p w14:paraId="4385E523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34" w:type="pct"/>
          </w:tcPr>
          <w:p w14:paraId="02B455C5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</w:tr>
      <w:tr w:rsidR="00307FA4" w:rsidRPr="00307FA4" w14:paraId="0BC07386" w14:textId="77777777" w:rsidTr="00551D2E">
        <w:trPr>
          <w:trHeight w:val="20"/>
        </w:trPr>
        <w:tc>
          <w:tcPr>
            <w:tcW w:w="780" w:type="pct"/>
            <w:vMerge/>
            <w:tcBorders>
              <w:bottom w:val="single" w:sz="4" w:space="0" w:color="auto"/>
            </w:tcBorders>
          </w:tcPr>
          <w:p w14:paraId="6D778F8B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bottom w:val="single" w:sz="4" w:space="0" w:color="auto"/>
            </w:tcBorders>
          </w:tcPr>
          <w:p w14:paraId="1ECAC36E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8" w:type="pct"/>
            <w:vMerge/>
            <w:tcBorders>
              <w:bottom w:val="single" w:sz="4" w:space="0" w:color="auto"/>
            </w:tcBorders>
          </w:tcPr>
          <w:p w14:paraId="63B81738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285FAB64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YOLOv5s &amp; 5m</w:t>
            </w:r>
          </w:p>
          <w:p w14:paraId="793EF251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ensemble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7EE30934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923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66E512CA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7D0EB5CE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3861ABA7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1602FD69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</w:tr>
      <w:tr w:rsidR="00307FA4" w:rsidRPr="00307FA4" w14:paraId="468B6551" w14:textId="77777777" w:rsidTr="00551D2E">
        <w:trPr>
          <w:trHeight w:val="20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711C8F01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 xml:space="preserve">Warin et al. 2021 </w:t>
            </w:r>
            <w:sdt>
              <w:sdtPr>
                <w:rPr>
                  <w:rFonts w:cs="Times New Roman"/>
                  <w:sz w:val="20"/>
                  <w:szCs w:val="20"/>
                </w:rPr>
                <w:tag w:val="MENDELEY_CITATION_v3_eyJjaXRhdGlvbklEIjoiTUVOREVMRVlfQ0lUQVRJT05fOTM5NDliNmMtNWNiYy00MTI5LTk0NTktZGJiMDg2MDQ1NWVkIiwicHJvcGVydGllcyI6eyJub3RlSW5kZXgiOjB9LCJpc0VkaXRlZCI6ZmFsc2UsIm1hbnVhbE92ZXJyaWRlIjp7ImlzTWFudWFsbHlPdmVycmlkZGVuIjpmYWxzZSwiY2l0ZXByb2NUZXh0IjoiKFdhcmluIGV0IGFsLiwgMjAyMSkiLCJtYW51YWxPdmVycmlkZVRleHQiOiIifSwiY2l0YXRpb25JdGVtcyI6W3siaWQiOiJiM2FmODg0NC03OTFhLTMzNjYtODU5OS1hNTEwNmVjMjdhYTUiLCJpdGVtRGF0YSI6eyJ0eXBlIjoiYXJ0aWNsZS1qb3VybmFsIiwiaWQiOiJiM2FmODg0NC03OTFhLTMzNjYtODU5OS1hNTEwNmVjMjdhYTUiLCJ0aXRsZSI6IkF1dG9tYXRpYyBjbGFzc2lmaWNhdGlvbiBhbmQgZGV0ZWN0aW9uIG9mIG9yYWwgY2FuY2VyIGluIHBob3RvZ3JhcGhpYyBpbWFnZXMgdXNpbmcgZGVlcCBsZWFybmluZyBhbGdvcml0aG1zIiwiYXV0aG9yIjpbeyJmYW1pbHkiOiJXYXJpbiIsImdpdmVuIjoiS3JpdHNhc2l0aCIsInBhcnNlLW5hbWVzIjpmYWxzZSwiZHJvcHBpbmctcGFydGljbGUiOiIiLCJub24tZHJvcHBpbmctcGFydGljbGUiOiIifSx7ImZhbWlseSI6IkxpbXByYXNlcnQiLCJnaXZlbiI6Ildhc2l0IiwicGFyc2UtbmFtZXMiOmZhbHNlLCJkcm9wcGluZy1wYXJ0aWNsZSI6IiIsIm5vbi1kcm9wcGluZy1wYXJ0aWNsZSI6IiJ9LHsiZmFtaWx5IjoiU3VlYm51a2FybiIsImdpdmVuIjoiU2lyaXdhbiIsInBhcnNlLW5hbWVzIjpmYWxzZSwiZHJvcHBpbmctcGFydGljbGUiOiIiLCJub24tZHJvcHBpbmctcGFydGljbGUiOiIifSx7ImZhbWlseSI6IkppbmFwb3JudGhhbSIsImdpdmVuIjoiU3V0aGluIiwicGFyc2UtbmFtZXMiOmZhbHNlLCJkcm9wcGluZy1wYXJ0aWNsZSI6IiIsIm5vbi1kcm9wcGluZy1wYXJ0aWNsZSI6IiJ9LHsiZmFtaWx5IjoiSmFudGFuYSIsImdpdmVuIjoiUGF0Y2hhcmFwb24iLCJwYXJzZS1uYW1lcyI6ZmFsc2UsImRyb3BwaW5nLXBhcnRpY2xlIjoiIiwibm9uLWRyb3BwaW5nLXBhcnRpY2xlIjoiIn1dLCJjb250YWluZXItdGl0bGUiOiJKb3VybmFsIG9mIE9yYWwgUGF0aG9sb2d5ICYgTWVkaWNpbmUiLCJET0kiOiIxMC4xMTExL2pvcC4xMzIyNyIsIklTU04iOiIwOTA0LTI1MTIiLCJVUkwiOiJodHRwczovL29ubGluZWxpYnJhcnkud2lsZXkuY29tL2RvaS8xMC4xMTExL2pvcC4xMzIyNyIsImlzc3VlZCI6eyJkYXRlLXBhcnRzIjpbWzIwMjEsMTAsMTZdXX0sInBhZ2UiOiI5MTEtOTE4IiwiYWJzdHJhY3QiOiJCYWNrZ3JvdW5kOiBPcmFsIGNhbmNlciBpcyBhIGRlYWRseSBkaXNlYXNlIGFtb25nIHRoZSBtb3N0IGNvbW1vbiBtYWxpZ25hbnQgdHVtb3JzIHdvcmxkd2lkZSwgYW5kIGl0IGhhcyBiZWNvbWUgYW4gaW5jcmVhc2luZ2x5IGltcG9ydGFudCBwdWJsaWMgaGVhbHRoIHByb2JsZW0gaW4gZGV2ZWxvcGluZyBhbmQgbG93LXRvLW1pZGRsZSBpbmNvbWUgY291bnRyaWVzLiBUaGlzIHN0dWR5IGFpbXMgdG8gdXNlIHRoZSBjb252b2x1dGlvbmFsIG5ldXJhbCBuZXR3b3JrIChDTk4pIGRlZXAgbGVhcm5pbmcgYWxnb3JpdGhtcyB0byBkZXZlbG9wIGFuIGF1dG9tYXRlZCBjbGFzc2lmaWNhdGlvbiBhbmQgZGV0ZWN0aW9uIG1vZGVsIGZvciBvcmFsIGNhbmNlciBzY3JlZW5pbmcuIE1ldGhvZHM6IFRoZSBzdHVkeSBpbmNsdWRlZCA3MDAgY2xpbmljYWwgb3JhbCBwaG90b2dyYXBocywgY29sbGVjdGVkIHJldHJvc3BlY3RpdmVseSBmcm9tIHRoZSBvcmFsIGFuZCBtYXhpbGxvZmFjaWFsIGNlbnRlciwgd2hpY2ggd2VyZSBkaXZpZGVkIGludG8gMzUwIGltYWdlcyBvZiBvcmFsIHNxdWFtb3VzIGNlbGwgY2FyY2lub21hIGFuZCAzNTAgaW1hZ2VzIG9mIG5vcm1hbCBvcmFsIG11Y29zYS4gVGhlIGNsYXNzaWZpY2F0aW9uIGFuZCBkZXRlY3Rpb24gbW9kZWxzIHdlcmUgY3JlYXRlZCBieSB1c2luZyBEZW5zZU5ldDEyMSBhbmQgZmFzdGVyIFItQ05OLCByZXNwZWN0aXZlbHkuIEZvdXIgaHVuZHJlZCBhbmQgbmluZXR5IGltYWdlcyB3ZXJlIHJhbmRvbWx5IHNlbGVjdGVkIGFzIHRyYWluaW5nIGRhdGEuIEluIGFkZGl0aW9uLCA3MCBhbmQgMTQwIGltYWdlcyB3ZXJlIGFzc2lnbmVkIGFzIHZhbGlkYXRpbmcgYW5kIHRlc3RpbmcgZGF0YSwgcmVzcGVjdGl2ZWx5LiBSZXN1bHRzOiBUaGUgY2xhc3NpZmljYXRpb24gYWNjdXJhY3kgb2YgRGVuc2VOZXQxMjEgbW9kZWwgYWNoaWV2ZWQgYSBwcmVjaXNpb24gb2YgOTklLCBhIHJlY2FsbCBvZiAxMDAlLCBhbiBGMSBzY29yZSBvZiA5OSUsIGEgc2Vuc2l0aXZpdHkgb2YgOTguNzUlLCBhIHNwZWNpZmljaXR5IG9mIDEwMCUsIGFuZCBhbiBhcmVhIHVuZGVyIHRoZSByZWNlaXZlciBvcGVyYXRpbmcgY2hhcmFjdGVyaXN0aWMgY3VydmUgb2YgOTklLiBUaGUgZGV0ZWN0aW9uIGFjY3VyYWN5IG9mIGEgZmFzdGVyIFItQ05OIG1vZGVsIGFjaGlldmVkIGEgcHJlY2lzaW9uIG9mIDc2LjY3JSwgYSByZWNhbGwgb2YgODIuMTQlLCBhbiBGMSBzY29yZSBvZiA3OS4zMSUsIGFuZCBhbiBhcmVhIHVuZGVyIHRoZSBwcmVjaXNpb24tcmVjYWxsIGN1cnZlIG9mIDAuNzkuIENvbmNsdXNpb246IFRoZSBEZW5zZU5ldDEyMSBhbmQgZmFzdGVyIFItQ05OIGFsZ29yaXRobSB3ZXJlIHByb3ZlZCB0byBvZmZlciB0aGUgYWNjZXB0YWJsZSBwb3RlbnRpYWwgZm9yIGNsYXNzaWZpY2F0aW9uIGFuZCBkZXRlY3Rpb24gb2YgY2FuY2Vyb3VzIGxlc2lvbnMgaW4gb3JhbCBwaG90b2dyYXBoaWMgaW1hZ2VzLiIsInB1Ymxpc2hlciI6IkpvaG4gV2lsZXkgYW5kIFNvbnMgSW5jIiwiaXNzdWUiOiI5Iiwidm9sdW1lIjoiNTAiLCJjb250YWluZXItdGl0bGUtc2hvcnQiOiIifSwiaXNUZW1wb3JhcnkiOmZhbHNlfV19"/>
                <w:id w:val="-167706557"/>
                <w:placeholder>
                  <w:docPart w:val="622161D5744D4A80A916E92193FECD8D"/>
                </w:placeholder>
              </w:sdtPr>
              <w:sdtEndPr/>
              <w:sdtContent>
                <w:r w:rsidRPr="00307FA4">
                  <w:rPr>
                    <w:rFonts w:eastAsia="Times New Roman" w:cs="Times New Roman"/>
                    <w:sz w:val="20"/>
                    <w:szCs w:val="20"/>
                  </w:rPr>
                  <w:t>(Warin et al., 2021)</w:t>
                </w:r>
              </w:sdtContent>
            </w:sdt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6FA70376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700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753CA77F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 xml:space="preserve">Normal (350) and OSCC (350) 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32F2A70D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Faster R-CNN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21FF7790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609AA0FC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7667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271EBCF0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8214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61431169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7931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64FFDB42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307FA4" w:rsidRPr="00307FA4" w14:paraId="60D016BE" w14:textId="77777777" w:rsidTr="00551D2E">
        <w:trPr>
          <w:trHeight w:val="20"/>
        </w:trPr>
        <w:tc>
          <w:tcPr>
            <w:tcW w:w="780" w:type="pct"/>
            <w:vMerge w:val="restart"/>
            <w:tcBorders>
              <w:top w:val="single" w:sz="4" w:space="0" w:color="auto"/>
              <w:bottom w:val="nil"/>
            </w:tcBorders>
          </w:tcPr>
          <w:p w14:paraId="6CBAB54E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 xml:space="preserve">Warin et al. 2022a </w:t>
            </w:r>
            <w:sdt>
              <w:sdtPr>
                <w:rPr>
                  <w:rFonts w:cs="Times New Roman"/>
                  <w:sz w:val="20"/>
                  <w:szCs w:val="20"/>
                </w:rPr>
                <w:tag w:val="MENDELEY_CITATION_v3_eyJjaXRhdGlvbklEIjoiTUVOREVMRVlfQ0lUQVRJT05fNzg2MTM4M2EtNGRjYi00ZmY4LWFlNzMtMWM3N2ExZGFmZTY2IiwicHJvcGVydGllcyI6eyJub3RlSW5kZXgiOjB9LCJpc0VkaXRlZCI6ZmFsc2UsIm1hbnVhbE92ZXJyaWRlIjp7ImlzTWFudWFsbHlPdmVycmlkZGVuIjp0cnVlLCJjaXRlcHJvY1RleHQiOiIoS3JpdHNhc2l0aCBXYXJpbiBldCBhbC4sIDIwMjIpIiwibWFudWFsT3ZlcnJpZGVUZXh0IjoiKFdhcmluIGV0IGFsLiwgMjAyMikifSwiY2l0YXRpb25JdGVtcyI6W3siaWQiOiI5NDFhMTEwNi00ZDg3LTNjMjctODg2Mi1iZDBkM2MxMTdhZTMiLCJpdGVtRGF0YSI6eyJ0eXBlIjoiYXJ0aWNsZS1qb3VybmFsIiwiaWQiOiI5NDFhMTEwNi00ZDg3LTNjMjctODg2Mi1iZDBkM2MxMTdhZTMiLCJ0aXRsZSI6IkFJLWJhc2VkIGFuYWx5c2lzIG9mIG9yYWwgbGVzaW9ucyB1c2luZyBub3ZlbCBkZWVwIGNvbnZvbHV0aW9uYWwgbmV1cmFsIG5ldHdvcmtzIGZvciBlYXJseSBkZXRlY3Rpb24gb2Ygb3JhbCBjYW5jZXIiLCJhdXRob3IiOlt7ImZhbWlseSI6IldhcmluIiwiZ2l2ZW4iOiJLcml0c2FzaXRoIiwicGFyc2UtbmFtZXMiOmZhbHNlLCJkcm9wcGluZy1wYXJ0aWNsZSI6IiIsIm5vbi1kcm9wcGluZy1wYXJ0aWNsZSI6IiJ9LHsiZmFtaWx5IjoiTGltcHJhc2VydCIsImdpdmVuIjoiV2FzaXQiLCJwYXJzZS1uYW1lcyI6ZmFsc2UsImRyb3BwaW5nLXBhcnRpY2xlIjoiIiwibm9uLWRyb3BwaW5nLXBhcnRpY2xlIjoiIn0seyJmYW1pbHkiOiJTdWVibnVrYXJuIiwiZ2l2ZW4iOiJTaXJpd2FuIiwicGFyc2UtbmFtZXMiOmZhbHNlLCJkcm9wcGluZy1wYXJ0aWNsZSI6IiIsIm5vbi1kcm9wcGluZy1wYXJ0aWNsZSI6IiJ9LHsiZmFtaWx5IjoiSmluYXBvcm50aGFtIiwiZ2l2ZW4iOiJTdXRoaW4iLCJwYXJzZS1uYW1lcyI6ZmFsc2UsImRyb3BwaW5nLXBhcnRpY2xlIjoiIiwibm9uLWRyb3BwaW5nLXBhcnRpY2xlIjoiIn0seyJmYW1pbHkiOiJKYW50YW5hIiwiZ2l2ZW4iOiJQYXRjaGFyYXBvbiIsInBhcnNlLW5hbWVzIjpmYWxzZSwiZHJvcHBpbmctcGFydGljbGUiOiIiLCJub24tZHJvcHBpbmctcGFydGljbGUiOiIifSx7ImZhbWlseSI6IlZpY2hhcnVlYW5nIiwiZ2l2ZW4iOiJTb3RoYW5hIiwicGFyc2UtbmFtZXMiOmZhbHNlLCJkcm9wcGluZy1wYXJ0aWNsZSI6IiIsIm5vbi1kcm9wcGluZy1wYXJ0aWNsZSI6IiJ9XSwiY29udGFpbmVyLXRpdGxlIjoiUExPUyBPTkUiLCJjb250YWluZXItdGl0bGUtc2hvcnQiOiJQTG9TIE9uZSIsImVkaXRvciI6W3siZmFtaWx5IjoiU2VhbCIsImdpdmVuIjoiQXlhbiIsInBhcnNlLW5hbWVzIjpmYWxzZSwiZHJvcHBpbmctcGFydGljbGUiOiIiLCJub24tZHJvcHBpbmctcGFydGljbGUiOiIifV0sIkRPSSI6IjEwLjEzNzEvam91cm5hbC5wb25lLjAyNzM1MDgiLCJJU1NOIjoiMTkzMi02MjAzIiwiVVJMIjoiaHR0cHM6Ly9keC5wbG9zLm9yZy8xMC4xMzcxL2pvdXJuYWwucG9uZS4wMjczNTA4IiwiaXNzdWVkIjp7ImRhdGUtcGFydHMiOltbMjAyMiw4LDI0XV19LCJwYWdlIjoiZTAyNzM1MDgiLCJhYnN0cmFjdCI6IjxwPkFydGlmaWNpYWwgaW50ZWxsaWdlbmNlIChBSSkgYXBwbGljYXRpb25zIGluIG9uY29sb2d5IGhhdmUgYmVlbiBkZXZlbG9wZWQgcmFwaWRseSB3aXRoIHJlcG9ydGVkIHN1Y2Nlc3NlcyBpbiByZWNlbnQgeWVhcnMuIFRoaXMgd29yayBhaW1zIHRvIGV2YWx1YXRlIHRoZSBwZXJmb3JtYW5jZSBvZiBkZWVwIGNvbnZvbHV0aW9uYWwgbmV1cmFsIG5ldHdvcmsgKENOTikgYWxnb3JpdGhtcyBmb3IgdGhlIGNsYXNzaWZpY2F0aW9uIGFuZCBkZXRlY3Rpb24gb2Ygb3JhbCBwb3RlbnRpYWxseSBtYWxpZ25hbnQgZGlzb3JkZXJzIChPUE1EcykgYW5kIG9yYWwgc3F1YW1vdXMgY2VsbCBjYXJjaW5vbWEgKE9TQ0MpIGluIG9yYWwgcGhvdG9ncmFwaGljIGltYWdlcy4gQSBkYXRhc2V0IGNvbXByaXNpbmcgOTgwIG9yYWwgcGhvdG9ncmFwaGljIGltYWdlcyB3YXMgZGl2aWRlZCBpbnRvIDM2NSBpbWFnZXMgb2YgT1NDQywgMzE1IGltYWdlcyBvZiBPUE1EcyBhbmQgMzAwIGltYWdlcyBvZiBub24tcGF0aG9sb2dpY2FsIGltYWdlcy4gTXVsdGljbGFzcyBpbWFnZSBjbGFzc2lmaWNhdGlvbiBtb2RlbHMgd2VyZSBjcmVhdGVkIGJ5IHVzaW5nIERlbnNlTmV0LTE2OSwgUmVzTmV0LTEwMSwgU3F1ZWV6ZU5ldCBhbmQgU3dpbi1TLiBNdWx0aWNsYXNzIG9iamVjdCBkZXRlY3Rpb24gbW9kZWxzIHdlcmUgZmFicmljYXRlZCBieSB1c2luZyBmYXN0ZXIgUi1DTk4sIFlPTE92NSwgUmV0aW5hTmV0IGFuZCBDZW50ZXJOZXQyLiBUaGUgQVVDIG9mIG11bHRpY2xhc3MgaW1hZ2UgY2xhc3NpZmljYXRpb24gb2YgdGhlIGJlc3QgQ05OIG1vZGVscywgRGVuc2VOZXQtMTk2LCB3YXMgMS4wMCBhbmQgMC45OCBvbiBPU0NDIGFuZCBPUE1EcywgcmVzcGVjdGl2ZWx5LiBUaGUgQVVDIG9mIHRoZSBiZXN0IG11bHRpY2xhc3MgQ05OLWJhc2Ugb2JqZWN0IGRldGVjdGlvbiBtb2RlbHMsIEZhc3RlciBSLUNOTiwgd2FzIDAuODggYW5kIDAuNjQgb24gT1NDQyBhbmQgT1BNRHMsIHJlc3BlY3RpdmVseS4gSW4gY29tcGFyaXNvbiwgRGVuc2VOZXQtMTk2IHlpZWxkZWQgdGhlIGJlc3QgbXVsdGljbGFzcyBpbWFnZSBjbGFzc2lmaWNhdGlvbiBwZXJmb3JtYW5jZSB3aXRoIEFVQyBvZiAxLjAwIGFuZCAwLjk4IG9uIE9TQ0MgYW5kIE9QTUQsIHJlc3BlY3RpdmVseS4gVGhlc2UgdmFsdWVzIHdlcmUgaW5saW5lIHdpdGggdGhlIHBlcmZvcm1hbmNlIG9mIGV4cGVydHMgYW5kIHN1cGVyaW9yIHRvIHRob3NlIG9mIGdlbmVyYWwgcHJhY3RpY3Rpb25lcnMgKEdQcykuIEluIGNvbmNsdXNpb24sIENOTi1iYXNlZCBtb2RlbHMgaGF2ZSBwb3RlbnRpYWwgZm9yIHRoZSBpZGVudGlmaWNhdGlvbiBvZiBPU0NDIGFuZCBPUE1EcyBpbiBvcmFsIHBob3RvZ3JhcGhpYyBpbWFnZXMgYW5kIGFyZSBleHBlY3RlZCB0byBiZSBhIGRpYWdub3N0aWMgdG9vbCB0byBhc3Npc3QgR1BzIGZvciB0aGUgZWFybHkgZGV0ZWN0aW9uIG9mIG9yYWwgY2FuY2VyLjwvcD4iLCJwdWJsaXNoZXIiOiJQdWJsaWMgTGlicmFyeSBvZiBTY2llbmNlIiwiaXNzdWUiOiI4Iiwidm9sdW1lIjoiMTcifSwiaXNUZW1wb3JhcnkiOmZhbHNlfV19"/>
                <w:id w:val="1683857559"/>
                <w:placeholder>
                  <w:docPart w:val="622161D5744D4A80A916E92193FECD8D"/>
                </w:placeholder>
              </w:sdtPr>
              <w:sdtEndPr/>
              <w:sdtContent>
                <w:r w:rsidRPr="00307FA4">
                  <w:rPr>
                    <w:rFonts w:eastAsia="Times New Roman" w:cs="Times New Roman"/>
                    <w:sz w:val="20"/>
                    <w:szCs w:val="20"/>
                  </w:rPr>
                  <w:t>(Warin et al., 2022)</w:t>
                </w:r>
              </w:sdtContent>
            </w:sdt>
          </w:p>
        </w:tc>
        <w:tc>
          <w:tcPr>
            <w:tcW w:w="319" w:type="pct"/>
            <w:vMerge w:val="restart"/>
            <w:tcBorders>
              <w:top w:val="single" w:sz="4" w:space="0" w:color="auto"/>
              <w:bottom w:val="nil"/>
            </w:tcBorders>
          </w:tcPr>
          <w:p w14:paraId="51CA6C38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980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  <w:bottom w:val="nil"/>
            </w:tcBorders>
          </w:tcPr>
          <w:p w14:paraId="5DA675FC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on-pathological (300), OPMD (315) and OSCC (365)</w:t>
            </w: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</w:tcPr>
          <w:p w14:paraId="560935FD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Faster R-CNN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</w:tcPr>
          <w:p w14:paraId="3A6904E6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</w:tcPr>
          <w:p w14:paraId="69EDCB29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PMD: 0.60</w:t>
            </w:r>
          </w:p>
          <w:p w14:paraId="6297DB67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SCC: 0.84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</w:tcPr>
          <w:p w14:paraId="76C8F3C1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PMD: 0.71</w:t>
            </w:r>
          </w:p>
          <w:p w14:paraId="163C1E30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SCC: 0.90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</w:tcPr>
          <w:p w14:paraId="1B5EE0A5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PMD: 0.65</w:t>
            </w:r>
          </w:p>
          <w:p w14:paraId="21DCDF2D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SCC: 0.87</w:t>
            </w:r>
          </w:p>
        </w:tc>
        <w:tc>
          <w:tcPr>
            <w:tcW w:w="634" w:type="pct"/>
            <w:tcBorders>
              <w:top w:val="single" w:sz="4" w:space="0" w:color="auto"/>
              <w:bottom w:val="nil"/>
            </w:tcBorders>
          </w:tcPr>
          <w:p w14:paraId="316A94E5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PMD: 0.64</w:t>
            </w:r>
          </w:p>
          <w:p w14:paraId="60DEDCF9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SCC: 0.88</w:t>
            </w:r>
          </w:p>
        </w:tc>
      </w:tr>
      <w:tr w:rsidR="00307FA4" w:rsidRPr="00307FA4" w14:paraId="3D730E55" w14:textId="77777777" w:rsidTr="00551D2E">
        <w:trPr>
          <w:trHeight w:val="20"/>
        </w:trPr>
        <w:tc>
          <w:tcPr>
            <w:tcW w:w="780" w:type="pct"/>
            <w:vMerge/>
            <w:tcBorders>
              <w:top w:val="nil"/>
            </w:tcBorders>
          </w:tcPr>
          <w:p w14:paraId="2A057282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</w:tcBorders>
          </w:tcPr>
          <w:p w14:paraId="2E06A5E4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8" w:type="pct"/>
            <w:vMerge/>
            <w:tcBorders>
              <w:top w:val="nil"/>
            </w:tcBorders>
          </w:tcPr>
          <w:p w14:paraId="5016EC4D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</w:tcBorders>
          </w:tcPr>
          <w:p w14:paraId="1A7422F6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YOLOv5</w:t>
            </w:r>
          </w:p>
        </w:tc>
        <w:tc>
          <w:tcPr>
            <w:tcW w:w="330" w:type="pct"/>
            <w:tcBorders>
              <w:top w:val="nil"/>
            </w:tcBorders>
          </w:tcPr>
          <w:p w14:paraId="746DFACD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528" w:type="pct"/>
            <w:tcBorders>
              <w:top w:val="nil"/>
            </w:tcBorders>
          </w:tcPr>
          <w:p w14:paraId="3A3B7698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PMD: 0.74</w:t>
            </w:r>
          </w:p>
          <w:p w14:paraId="16418342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SCC: 0.88</w:t>
            </w:r>
          </w:p>
        </w:tc>
        <w:tc>
          <w:tcPr>
            <w:tcW w:w="528" w:type="pct"/>
            <w:tcBorders>
              <w:top w:val="nil"/>
            </w:tcBorders>
          </w:tcPr>
          <w:p w14:paraId="6A552CE0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PMD: 0.39</w:t>
            </w:r>
          </w:p>
          <w:p w14:paraId="60A78C87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SCC: 0.86</w:t>
            </w:r>
          </w:p>
        </w:tc>
        <w:tc>
          <w:tcPr>
            <w:tcW w:w="528" w:type="pct"/>
            <w:tcBorders>
              <w:top w:val="nil"/>
            </w:tcBorders>
          </w:tcPr>
          <w:p w14:paraId="16C6FA40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PMD: 0.51</w:t>
            </w:r>
          </w:p>
          <w:p w14:paraId="6A7B2F9B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SCC: 0.87</w:t>
            </w:r>
          </w:p>
        </w:tc>
        <w:tc>
          <w:tcPr>
            <w:tcW w:w="634" w:type="pct"/>
            <w:tcBorders>
              <w:top w:val="nil"/>
            </w:tcBorders>
          </w:tcPr>
          <w:p w14:paraId="12DE3CA8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PMD: 0.34</w:t>
            </w:r>
          </w:p>
          <w:p w14:paraId="72C9A95B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SCC: 0.84</w:t>
            </w:r>
          </w:p>
        </w:tc>
      </w:tr>
      <w:tr w:rsidR="00307FA4" w:rsidRPr="00307FA4" w14:paraId="47A95262" w14:textId="77777777" w:rsidTr="00551D2E">
        <w:trPr>
          <w:trHeight w:val="20"/>
        </w:trPr>
        <w:tc>
          <w:tcPr>
            <w:tcW w:w="780" w:type="pct"/>
            <w:vMerge/>
          </w:tcPr>
          <w:p w14:paraId="01F9998A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9" w:type="pct"/>
            <w:vMerge/>
          </w:tcPr>
          <w:p w14:paraId="5F84019F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8" w:type="pct"/>
            <w:vMerge/>
          </w:tcPr>
          <w:p w14:paraId="663F1D55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14:paraId="1E553E4B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RetinaNet</w:t>
            </w:r>
          </w:p>
        </w:tc>
        <w:tc>
          <w:tcPr>
            <w:tcW w:w="330" w:type="pct"/>
          </w:tcPr>
          <w:p w14:paraId="474372C0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528" w:type="pct"/>
          </w:tcPr>
          <w:p w14:paraId="01960FBD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PMD: 0.92</w:t>
            </w:r>
          </w:p>
          <w:p w14:paraId="74E66CEB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SCC: 0.98</w:t>
            </w:r>
          </w:p>
        </w:tc>
        <w:tc>
          <w:tcPr>
            <w:tcW w:w="528" w:type="pct"/>
          </w:tcPr>
          <w:p w14:paraId="46ED7A78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PMD: 0.57</w:t>
            </w:r>
          </w:p>
          <w:p w14:paraId="1F801FCB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SCC: 0.82</w:t>
            </w:r>
          </w:p>
        </w:tc>
        <w:tc>
          <w:tcPr>
            <w:tcW w:w="528" w:type="pct"/>
          </w:tcPr>
          <w:p w14:paraId="11506C31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PMD: 0.70</w:t>
            </w:r>
          </w:p>
          <w:p w14:paraId="5553452D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SCC: 0.89</w:t>
            </w:r>
          </w:p>
        </w:tc>
        <w:tc>
          <w:tcPr>
            <w:tcW w:w="634" w:type="pct"/>
          </w:tcPr>
          <w:p w14:paraId="7691C415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PMD: 0.55</w:t>
            </w:r>
          </w:p>
          <w:p w14:paraId="511C59AE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SCC: 0.81</w:t>
            </w:r>
          </w:p>
        </w:tc>
      </w:tr>
      <w:tr w:rsidR="00307FA4" w:rsidRPr="00307FA4" w14:paraId="32FC427B" w14:textId="77777777" w:rsidTr="00551D2E">
        <w:trPr>
          <w:trHeight w:val="20"/>
        </w:trPr>
        <w:tc>
          <w:tcPr>
            <w:tcW w:w="780" w:type="pct"/>
            <w:vMerge/>
            <w:tcBorders>
              <w:bottom w:val="single" w:sz="4" w:space="0" w:color="auto"/>
            </w:tcBorders>
          </w:tcPr>
          <w:p w14:paraId="45CA6234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bottom w:val="single" w:sz="4" w:space="0" w:color="auto"/>
            </w:tcBorders>
          </w:tcPr>
          <w:p w14:paraId="00262E40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8" w:type="pct"/>
            <w:vMerge/>
            <w:tcBorders>
              <w:bottom w:val="single" w:sz="4" w:space="0" w:color="auto"/>
            </w:tcBorders>
          </w:tcPr>
          <w:p w14:paraId="53C8FA0E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602DDCC1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CenterNet2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5A7AAF07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2F99945C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PMD: 0.49</w:t>
            </w:r>
          </w:p>
          <w:p w14:paraId="31DD47B8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SCC: 0.64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11151D76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PMD: 0.60</w:t>
            </w:r>
          </w:p>
          <w:p w14:paraId="7217F382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SCC: 0.92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1BE5B28C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PMD: 0.54</w:t>
            </w:r>
          </w:p>
          <w:p w14:paraId="55FF6320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SCC: 0.76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418A9A4B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PMD: 0.58</w:t>
            </w:r>
          </w:p>
          <w:p w14:paraId="7D4DF6A6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OSCC: 0.91</w:t>
            </w:r>
          </w:p>
        </w:tc>
      </w:tr>
      <w:tr w:rsidR="00307FA4" w:rsidRPr="00307FA4" w14:paraId="5E3FC17B" w14:textId="77777777" w:rsidTr="00551D2E">
        <w:trPr>
          <w:trHeight w:val="20"/>
        </w:trPr>
        <w:tc>
          <w:tcPr>
            <w:tcW w:w="780" w:type="pct"/>
            <w:vMerge w:val="restart"/>
            <w:tcBorders>
              <w:top w:val="single" w:sz="4" w:space="0" w:color="auto"/>
              <w:bottom w:val="nil"/>
            </w:tcBorders>
          </w:tcPr>
          <w:p w14:paraId="128F2C0C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 xml:space="preserve">Warin et al. 2022b </w:t>
            </w:r>
            <w:sdt>
              <w:sdtPr>
                <w:rPr>
                  <w:rFonts w:cs="Times New Roman"/>
                  <w:sz w:val="20"/>
                  <w:szCs w:val="20"/>
                </w:rPr>
                <w:tag w:val="MENDELEY_CITATION_v3_eyJjaXRhdGlvbklEIjoiTUVOREVMRVlfQ0lUQVRJT05fZTZlYzZiM2QtYWI1Ni00MTliLWE5ZjAtM2U1ZGJlYWQwYmFhIiwicHJvcGVydGllcyI6eyJub3RlSW5kZXgiOjB9LCJpc0VkaXRlZCI6ZmFsc2UsIm1hbnVhbE92ZXJyaWRlIjp7ImlzTWFudWFsbHlPdmVycmlkZGVuIjp0cnVlLCJjaXRlcHJvY1RleHQiOiIoSy4gV2FyaW4gZXQgYWwuLCAyMDIyKSIsIm1hbnVhbE92ZXJyaWRlVGV4dCI6IihXYXJpbiBldCBhbC4sIDIwMjIpIn0sImNpdGF0aW9uSXRlbXMiOlt7ImlkIjoiM2ZiNTYyMzktMWMyMS0zOTMxLTkwMDAtYzE5OTRiZWJkMmFmIiwiaXRlbURhdGEiOnsidHlwZSI6ImFydGljbGUtam91cm5hbCIsImlkIjoiM2ZiNTYyMzktMWMyMS0zOTMxLTkwMDAtYzE5OTRiZWJkMmFmIiwidGl0bGUiOiJQZXJmb3JtYW5jZSBvZiBkZWVwIGNvbnZvbHV0aW9uYWwgbmV1cmFsIG5ldHdvcmsgZm9yIGNsYXNzaWZpY2F0aW9uIGFuZCBkZXRlY3Rpb24gb2Ygb3JhbCBwb3RlbnRpYWxseSBtYWxpZ25hbnQgZGlzb3JkZXJzIGluIHBob3RvZ3JhcGhpYyBpbWFnZXMiLCJhdXRob3IiOlt7ImZhbWlseSI6IldhcmluIiwiZ2l2ZW4iOiJLLiIsInBhcnNlLW5hbWVzIjpmYWxzZSwiZHJvcHBpbmctcGFydGljbGUiOiIiLCJub24tZHJvcHBpbmctcGFydGljbGUiOiIifSx7ImZhbWlseSI6IkxpbXByYXNlcnQiLCJnaXZlbiI6IlcuIiwicGFyc2UtbmFtZXMiOmZhbHNlLCJkcm9wcGluZy1wYXJ0aWNsZSI6IiIsIm5vbi1kcm9wcGluZy1wYXJ0aWNsZSI6IiJ9LHsiZmFtaWx5IjoiU3VlYm51a2FybiIsImdpdmVuIjoiUy4iLCJwYXJzZS1uYW1lcyI6ZmFsc2UsImRyb3BwaW5nLXBhcnRpY2xlIjoiIiwibm9uLWRyb3BwaW5nLXBhcnRpY2xlIjoiIn0seyJmYW1pbHkiOiJKaW5hcG9ybnRoYW0iLCJnaXZlbiI6IlMuIiwicGFyc2UtbmFtZXMiOmZhbHNlLCJkcm9wcGluZy1wYXJ0aWNsZSI6IiIsIm5vbi1kcm9wcGluZy1wYXJ0aWNsZSI6IiJ9LHsiZmFtaWx5IjoiSmFudGFuYSIsImdpdmVuIjoiUC4iLCJwYXJzZS1uYW1lcyI6ZmFsc2UsImRyb3BwaW5nLXBhcnRpY2xlIjoiIiwibm9uLWRyb3BwaW5nLXBhcnRpY2xlIjoiIn1dLCJjb250YWluZXItdGl0bGUiOiJJbnRlcm5hdGlvbmFsIEpvdXJuYWwgb2YgT3JhbCBhbmQgTWF4aWxsb2ZhY2lhbCBTdXJnZXJ5IiwiY29udGFpbmVyLXRpdGxlLXNob3J0IjoiSW50IEogT3JhbCBNYXhpbGxvZmFjIFN1cmciLCJET0kiOiIxMC4xMDE2L2ouaWpvbS4yMDIxLjA5LjAwMSIsIklTU04iOiIwOTAxNTAyNyIsIlVSTCI6Imh0dHBzOi8vbGlua2luZ2h1Yi5lbHNldmllci5jb20vcmV0cmlldmUvcGlpL1MwOTAxNTAyNzIxMDAzMjEwIiwiaXNzdWVkIjp7ImRhdGUtcGFydHMiOltbMjAyMiw1LDFdXX0sInBhZ2UiOiI2OTktNzA0IiwiYWJzdHJhY3QiOiJPcmFsIHBvdGVudGlhbGx5IG1hbGlnbmFudCBkaXNvcmRlcnMgKE9QTURzKSBhcmUgYSBncm91cCBvZiBjb25kaXRpb25zIHRoYXQgY2FuIHRyYW5zZm9ybSBpbnRvIG9yYWwgY2FuY2VyLiBUaGUgcHVycG9zZSBvZiB0aGlzIHN0dWR5IHdhcyB0byBldmFsdWF0ZSBjb252b2x1dGlvbmFsIG5ldXJhbCBuZXR3b3JrIChDTk4pIGFsZ29yaXRobXMgdG8gY2xhc3NpZnkgYW5kIGRldGVjdCBPUE1EcyBpbiBvcmFsIHBob3RvZ3JhcGhzLiBJbiB0aGlzIHN0dWR5LCA2MDAgb3JhbCBwaG90b2dyYXBoIGltYWdlcyB3ZXJlIGNvbGxlY3RlZCByZXRyb3NwZWN0aXZlbHkgYW5kIGdyb3VwZWQgaW50byAzMDAgaW1hZ2VzIG9mIE9QTURzIGFuZCAzMDAgaW1hZ2VzIG9mIG5vcm1hbCBvcmFsIG11Y29zYS4gQ05OLWJhc2VkIGNsYXNzaWZpY2F0aW9uIG1vZGVscyB3ZXJlIGNyZWF0ZWQgdXNpbmcgRGVuc2VOZXQtMTIxIGFuZCBSZXNOZXQtNTAuIFRoZSBkZXRlY3Rpb24gbW9kZWxzIHdlcmUgY3JlYXRlZCB1c2luZyBGYXN0ZXIgUi1DTk4gYW5kIFlPTE92NC4gVGhlIGltYWdlIGRhdGEgd2VyZSByYW5kb21seSBzZWxlY3RlZCBhbmQgYXNzaWduZWQgYXMgdHJhaW5pbmcsIHZhbGlkYXRpbmcsIGFuZCB0ZXN0aW5nIGRhdGEuIFRoZSB0ZXN0aW5nIGRhdGEgd2VyZSBldmFsdWF0ZWQgdG8gY29tcGFyZSB0aGUgcGVyZm9ybWFuY2Ugb2YgdGhlIENOTiBtb2RlbHMgd2l0aCB0aGUgZGlhZ25vc2lzIHJlc3VsdHMgcHJvZHVjZWQgYnkgb3JhbCBhbmQgbWF4aWxsb2ZhY2lhbCBzdXJnZW9ucy4gRGVuc2VOZXQtMTIxIGFuZCBSZXNOZXQtNTAgd2VyZSBmb3VuZCB0byBwcm9kdWNlIGhpZ2ggZWZmaWNpZW5jeSBpbiBkaWFnbm9zaXMgb2YgT1BNRHMsIHdpdGggYW4gYXJlYSB1bmRlciB0aGUgcmVjZWl2ZXIgb3BlcmF0aW5nIGNoYXJhY3RlcmlzdGljIGN1cnZlIChBVUMpIG9mIDk1JS4gRmFzdGVyIFItQ05OIHlpZWxkZWQgdGhlIGhpZ2hlc3QgZGV0ZWN0aW9uIHBlcmZvcm1hbmNlLCB3aXRoIGFuIEFVQyBvZiA3NC4zNCUuIEZvciB0aGUgQ05OLWJhc2VkIGNsYXNzaWZpY2F0aW9uIG1vZGVsLCB0aGUgc2Vuc2l0aXZpdHkgYW5kIHNwZWNpZmljaXR5IHdlcmUgMTAwJSBhbmQgOTAlLCByZXNwZWN0aXZlbHkuIEZvciB0aGUgb3JhbCBhbmQgbWF4aWxsb2ZhY2lhbCBzdXJnZW9ucywgdGhlc2UgdmFsdWVzIHdlcmUgOTEuNzMlIGFuZCA5Mi4yNyUsIHJlc3BlY3RpdmVseS4gSW4gY29uY2x1c2lvbiwgdGhlIERlbnNlTmV0LTEyMSwgUmVzTmV0LTUwIGFuZCBGYXN0ZXIgUi1DTk4gbW9kZWxzIGhhdmUgcG90ZW50aWFsIGZvciB0aGUgY2xhc3NpZmljYXRpb24gYW5kIGRldGVjdGlvbiBvZiBPUE1EcyBpbiBvcmFsIHBob3RvZ3JhcGhzLiIsInB1Ymxpc2hlciI6IkNodXJjaGlsbCBMaXZpbmdzdG9uZSIsImlzc3VlIjoiNSIsInZvbHVtZSI6IjUxIn0sImlzVGVtcG9yYXJ5IjpmYWxzZX1dfQ=="/>
                <w:id w:val="-289519152"/>
                <w:placeholder>
                  <w:docPart w:val="622161D5744D4A80A916E92193FECD8D"/>
                </w:placeholder>
              </w:sdtPr>
              <w:sdtEndPr/>
              <w:sdtContent>
                <w:r w:rsidRPr="00307FA4">
                  <w:rPr>
                    <w:rFonts w:eastAsia="Times New Roman" w:cs="Times New Roman"/>
                    <w:sz w:val="20"/>
                    <w:szCs w:val="20"/>
                  </w:rPr>
                  <w:t>(Warin et al., 2022)</w:t>
                </w:r>
              </w:sdtContent>
            </w:sdt>
          </w:p>
        </w:tc>
        <w:tc>
          <w:tcPr>
            <w:tcW w:w="319" w:type="pct"/>
            <w:vMerge w:val="restart"/>
            <w:tcBorders>
              <w:top w:val="single" w:sz="4" w:space="0" w:color="auto"/>
              <w:bottom w:val="nil"/>
            </w:tcBorders>
          </w:tcPr>
          <w:p w14:paraId="19998727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600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  <w:bottom w:val="nil"/>
            </w:tcBorders>
          </w:tcPr>
          <w:p w14:paraId="31E29EE3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ormal (300), OPMD (300)</w:t>
            </w: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</w:tcPr>
          <w:p w14:paraId="5DF63B63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Faster R-CNN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</w:tcPr>
          <w:p w14:paraId="4A512566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</w:tcPr>
          <w:p w14:paraId="26148B21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7969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</w:tcPr>
          <w:p w14:paraId="7D2A38FE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</w:tcPr>
          <w:p w14:paraId="57D95777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8031</w:t>
            </w:r>
          </w:p>
        </w:tc>
        <w:tc>
          <w:tcPr>
            <w:tcW w:w="634" w:type="pct"/>
            <w:tcBorders>
              <w:top w:val="single" w:sz="4" w:space="0" w:color="auto"/>
              <w:bottom w:val="nil"/>
            </w:tcBorders>
          </w:tcPr>
          <w:p w14:paraId="47FD5F59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7434</w:t>
            </w:r>
          </w:p>
        </w:tc>
      </w:tr>
      <w:tr w:rsidR="00307FA4" w:rsidRPr="00307FA4" w14:paraId="1145F40F" w14:textId="77777777" w:rsidTr="00551D2E">
        <w:trPr>
          <w:trHeight w:val="20"/>
        </w:trPr>
        <w:tc>
          <w:tcPr>
            <w:tcW w:w="780" w:type="pct"/>
            <w:vMerge/>
            <w:tcBorders>
              <w:top w:val="nil"/>
              <w:bottom w:val="single" w:sz="4" w:space="0" w:color="auto"/>
            </w:tcBorders>
          </w:tcPr>
          <w:p w14:paraId="4EEE77F4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  <w:bottom w:val="single" w:sz="4" w:space="0" w:color="auto"/>
            </w:tcBorders>
          </w:tcPr>
          <w:p w14:paraId="2D7CB78A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8" w:type="pct"/>
            <w:vMerge/>
            <w:tcBorders>
              <w:top w:val="nil"/>
              <w:bottom w:val="single" w:sz="4" w:space="0" w:color="auto"/>
            </w:tcBorders>
          </w:tcPr>
          <w:p w14:paraId="2499F231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</w:tcPr>
          <w:p w14:paraId="40ECF919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YOLOv4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14:paraId="5E1D0FDE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</w:tcPr>
          <w:p w14:paraId="1BF6A50C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5238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</w:tcPr>
          <w:p w14:paraId="60267854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5238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</w:tcPr>
          <w:p w14:paraId="3EE3067B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5238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</w:tcPr>
          <w:p w14:paraId="267C7FF7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4418</w:t>
            </w:r>
          </w:p>
        </w:tc>
      </w:tr>
      <w:tr w:rsidR="00307FA4" w:rsidRPr="00307FA4" w14:paraId="1F4556C3" w14:textId="77777777" w:rsidTr="00551D2E">
        <w:trPr>
          <w:trHeight w:val="20"/>
        </w:trPr>
        <w:tc>
          <w:tcPr>
            <w:tcW w:w="780" w:type="pct"/>
            <w:vMerge w:val="restart"/>
            <w:tcBorders>
              <w:top w:val="single" w:sz="4" w:space="0" w:color="auto"/>
              <w:bottom w:val="nil"/>
            </w:tcBorders>
          </w:tcPr>
          <w:p w14:paraId="43B0A84F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  <w:lang w:val="es-ES"/>
              </w:rPr>
            </w:pPr>
            <w:r w:rsidRPr="00307FA4">
              <w:rPr>
                <w:rFonts w:cs="Times New Roman"/>
                <w:sz w:val="20"/>
                <w:szCs w:val="20"/>
                <w:lang w:val="es-ES"/>
              </w:rPr>
              <w:t xml:space="preserve">Welikala et al. 2021 </w:t>
            </w:r>
            <w:sdt>
              <w:sdtPr>
                <w:rPr>
                  <w:rFonts w:cs="Times New Roman"/>
                  <w:sz w:val="20"/>
                  <w:szCs w:val="20"/>
                </w:rPr>
                <w:tag w:val="MENDELEY_CITATION_v3_eyJjaXRhdGlvbklEIjoiTUVOREVMRVlfQ0lUQVRJT05fZTY5YjY4YmItMTA2ZS00ZjEwLTgwN2UtYmJkZTlhNzhkY2QwIiwicHJvcGVydGllcyI6eyJub3RlSW5kZXgiOjB9LCJpc0VkaXRlZCI6ZmFsc2UsIm1hbnVhbE92ZXJyaWRlIjp7ImlzTWFudWFsbHlPdmVycmlkZGVuIjpmYWxzZSwiY2l0ZXByb2NUZXh0IjoiKFdlbGlrYWxhIGV0IGFsLiwgMjAyMCkiLCJtYW51YWxPdmVycmlkZVRleHQiOiIifSwiY2l0YXRpb25JdGVtcyI6W3siaWQiOiJjYjQzOTIwNi0wOGY4LTM2ZGYtYjcwMS0xMWExZmZmMmQyMTQiLCJpdGVtRGF0YSI6eyJ0eXBlIjoiYXJ0aWNsZS1qb3VybmFsIiwiaWQiOiJjYjQzOTIwNi0wOGY4LTM2ZGYtYjcwMS0xMWExZmZmMmQyMTQiLCJ0aXRsZSI6IkF1dG9tYXRlZCBEZXRlY3Rpb24gYW5kIENsYXNzaWZpY2F0aW9uIG9mIE9yYWwgTGVzaW9ucyBVc2luZyBEZWVwIExlYXJuaW5nIGZvciBFYXJseSBEZXRlY3Rpb24gb2YgT3JhbCBDYW5jZXIiLCJhdXRob3IiOlt7ImZhbWlseSI6IldlbGlrYWxhIiwiZ2l2ZW4iOiJSb3NoYW4gQWxleCIsInBhcnNlLW5hbWVzIjpmYWxzZSwiZHJvcHBpbmctcGFydGljbGUiOiIiLCJub24tZHJvcHBpbmctcGFydGljbGUiOiIifSx7ImZhbWlseSI6IlJlbWFnbmlubyIsImdpdmVuIjoiUGFvbG8iLCJwYXJzZS1uYW1lcyI6ZmFsc2UsImRyb3BwaW5nLXBhcnRpY2xlIjoiIiwibm9uLWRyb3BwaW5nLXBhcnRpY2xlIjoiIn0seyJmYW1pbHkiOiJMaW0iLCJnaXZlbiI6IkppYW4gSGFuIiwicGFyc2UtbmFtZXMiOmZhbHNlLCJkcm9wcGluZy1wYXJ0aWNsZSI6IiIsIm5vbi1kcm9wcGluZy1wYXJ0aWNsZSI6IiJ9LHsiZmFtaWx5IjoiQ2hhbiIsImdpdmVuIjoiQ2hlZSBTZW5nIiwicGFyc2UtbmFtZXMiOmZhbHNlLCJkcm9wcGluZy1wYXJ0aWNsZSI6IiIsIm5vbi1kcm9wcGluZy1wYXJ0aWNsZSI6IiJ9LHsiZmFtaWx5IjoiUmFqZW5kcmFuIiwiZ2l2ZW4iOiJTZW50aGlsbWFuaSIsInBhcnNlLW5hbWVzIjpmYWxzZSwiZHJvcHBpbmctcGFydGljbGUiOiIiLCJub24tZHJvcHBpbmctcGFydGljbGUiOiIifSx7ImZhbWlseSI6IkthbGxhcmFra2FsIiwiZ2l2ZW4iOiJUaG9tYXMgR2VvcmdlIiwicGFyc2UtbmFtZXMiOmZhbHNlLCJkcm9wcGluZy1wYXJ0aWNsZSI6IiIsIm5vbi1kcm9wcGluZy1wYXJ0aWNsZSI6IiJ9LHsiZmFtaWx5IjoiWmFpbiIsImdpdmVuIjoiUm9zbmFoIEJpbnRpIiwicGFyc2UtbmFtZXMiOmZhbHNlLCJkcm9wcGluZy1wYXJ0aWNsZSI6IiIsIm5vbi1kcm9wcGluZy1wYXJ0aWNsZSI6IiJ9LHsiZmFtaWx5IjoiSmF5YXNpbmdoZSIsImdpdmVuIjoiUnV3YW4gRHVtaW5kYSIsInBhcnNlLW5hbWVzIjpmYWxzZSwiZHJvcHBpbmctcGFydGljbGUiOiIiLCJub24tZHJvcHBpbmctcGFydGljbGUiOiIifSx7ImZhbWlseSI6IlJpbWFsIiwiZ2l2ZW4iOiJKeW90c25hIiwicGFyc2UtbmFtZXMiOmZhbHNlLCJkcm9wcGluZy1wYXJ0aWNsZSI6IiIsIm5vbi1kcm9wcGluZy1wYXJ0aWNsZSI6IiJ9LHsiZmFtaWx5IjoiS2VyciIsImdpdmVuIjoiQWxleGFuZGVyIFJvc3MiLCJwYXJzZS1uYW1lcyI6ZmFsc2UsImRyb3BwaW5nLXBhcnRpY2xlIjoiIiwibm9uLWRyb3BwaW5nLXBhcnRpY2xlIjoiIn0seyJmYW1pbHkiOiJBbXRoYSIsImdpdmVuIjoiUmFobWkiLCJwYXJzZS1uYW1lcyI6ZmFsc2UsImRyb3BwaW5nLXBhcnRpY2xlIjoiIiwibm9uLWRyb3BwaW5nLXBhcnRpY2xlIjoiIn0seyJmYW1pbHkiOiJQYXRpbCIsImdpdmVuIjoiS2FydGhpa2V5YSIsInBhcnNlLW5hbWVzIjpmYWxzZSwiZHJvcHBpbmctcGFydGljbGUiOiIiLCJub24tZHJvcHBpbmctcGFydGljbGUiOiIifSx7ImZhbWlseSI6IlRpbGFrYXJhdG5lIiwiZ2l2ZW4iOiJXYW5uaW5heWFrZSBNdWRpeWFuc2VsYWdlIiwicGFyc2UtbmFtZXMiOmZhbHNlLCJkcm9wcGluZy1wYXJ0aWNsZSI6IiIsIm5vbi1kcm9wcGluZy1wYXJ0aWNsZSI6IiJ9LHsiZmFtaWx5IjoiR2lic29uIiwiZ2l2ZW4iOiJKb2huIiwicGFyc2UtbmFtZXMiOmZhbHNlLCJkcm9wcGluZy1wYXJ0aWNsZSI6IiIsIm5vbi1kcm9wcGluZy1wYXJ0aWNsZSI6IiJ9LHsiZmFtaWx5IjoiQ2hlb25nIiwiZ2l2ZW4iOiJTb2sgQ2hpbmciLCJwYXJzZS1uYW1lcyI6ZmFsc2UsImRyb3BwaW5nLXBhcnRpY2xlIjoiIiwibm9uLWRyb3BwaW5nLXBhcnRpY2xlIjoiIn0seyJmYW1pbHkiOiJCYXJtYW4iLCJnaXZlbiI6IlNhcmFoIEFubiIsInBhcnNlLW5hbWVzIjpmYWxzZSwiZHJvcHBpbmctcGFydGljbGUiOiIiLCJub24tZHJvcHBpbmctcGFydGljbGUiOiIifV0sImNvbnRhaW5lci10aXRsZSI6IklFRUUgQWNjZXNzIiwiRE9JIjoiMTAuMTEwOS9BQ0NFU1MuMjAyMC4zMDEwMTgwIiwiSVNTTiI6IjIxNjktMzUzNiIsIlVSTCI6Imh0dHBzOi8vaWVlZXhwbG9yZS5pZWVlLm9yZy9kb2N1bWVudC85MTQ0MTc3LyIsImlzc3VlZCI6eyJkYXRlLXBhcnRzIjpbWzIwMjBdXX0sInBhZ2UiOiIxMzI2NzctMTMyNjkzIiwiYWJzdHJhY3QiOiJPcmFsIGNhbmNlciBpcyBhIG1ham9yIGdsb2JhbCBoZWFsdGggaXNzdWUgYWNjb3VudGluZyBmb3IgMTc3LDM4NCBkZWF0aHMgaW4gMjAxOCBhbmQgaXQgaXMgbW9zdCBwcmV2YWxlbnQgaW4gbG93LSBhbmQgbWlkZGxlLWluY29tZSBjb3VudHJpZXMuIEVuYWJsaW5nIGF1dG9tYXRpb24gaW4gdGhlIGlkZW50aWZpY2F0aW9uIG9mIHBvdGVudGlhbGx5IG1hbGlnbmFudCBhbmQgbWFsaWduYW50IGxlc2lvbnMgaW4gdGhlIG9yYWwgY2F2aXR5IHdvdWxkIHBvdGVudGlhbGx5IGxlYWQgdG8gbG93LWNvc3QgYW5kIGVhcmx5IGRpYWdub3NpcyBvZiB0aGUgZGlzZWFzZS4gQnVpbGRpbmcgYSBsYXJnZSBsaWJyYXJ5IG9mIHdlbGwtYW5ub3RhdGVkIG9yYWwgbGVzaW9ucyBpcyBrZXkuIEFzIHBhcnQgb2YgdGhlIE1lTW9TQcKuKE1vYmlsZSBNb3V0aCBTY3JlZW5pbmcgQW55d2hlcmUpIHByb2plY3QsIGltYWdlcyBhcmUgY3VycmVudGx5IGluIHRoZSBwcm9jZXNzIG9mIGJlaW5nIGdhdGhlcmVkIGZyb20gY2xpbmljYWwgZXhwZXJ0cyBmcm9tIGFjcm9zcyB0aGUgd29ybGQsIHdobyBoYXZlIGJlZW4gcHJvdmlkZWQgd2l0aCBhbiBhbm5vdGF0aW9uIHRvb2wgdG8gcHJvZHVjZSByaWNoIGxhYmVscy4gQSBub3ZlbCBzdHJhdGVneSB0byBjb21iaW5lIGJvdW5kaW5nIGJveCBhbm5vdGF0aW9ucyBmcm9tIG11bHRpcGxlIGNsaW5pY2lhbnMgaXMgcHJvdmlkZWQgaW4gdGhpcyBwYXBlci4gRnVydGhlciB0byB0aGlzLCBkZWVwIG5ldXJhbCBuZXR3b3JrcyB3ZXJlIHVzZWQgdG8gYnVpbGQgYXV0b21hdGVkIHN5c3RlbXMsIGluIHdoaWNoIGNvbXBsZXggcGF0dGVybnMgd2VyZSBkZXJpdmVkIGZvciB0YWNrbGluZyB0aGlzIGRpZmZpY3VsdCB0YXNrLiBVc2luZyB0aGUgaW5pdGlhbCBkYXRhIGdhdGhlcmVkIGluIHRoaXMgc3R1ZHksIHR3byBkZWVwIGxlYXJuaW5nIGJhc2VkIGNvbXB1dGVyIHZpc2lvbiBhcHByb2FjaGVzIHdlcmUgYXNzZXNzZWQgZm9yIHRoZSBhdXRvbWF0ZWQgZGV0ZWN0aW9uIGFuZCBjbGFzc2lmaWNhdGlvbiBvZiBvcmFsIGxlc2lvbnMgZm9yIHRoZSBlYXJseSBkZXRlY3Rpb24gb2Ygb3JhbCBjYW5jZXIsIHRoZXNlIHdlcmUgaW1hZ2UgY2xhc3NpZmljYXRpb24gd2l0aCBSZXNOZXQtMTAxIGFuZCBvYmplY3QgZGV0ZWN0aW9uIHdpdGggdGhlIEZhc3RlciBSLUNOTi4gSW1hZ2UgY2xhc3NpZmljYXRpb24gYWNoaWV2ZWQgYW4gRjEgc2NvcmUgb2YgODcuMDclIGZvciBpZGVudGlmaWNhdGlvbiBvZiBpbWFnZXMgdGhhdCBjb250YWluZWQgbGVzaW9ucyBhbmQgNzguMzAlIGZvciB0aGUgaWRlbnRpZmljYXRpb24gb2YgaW1hZ2VzIHRoYXQgcmVxdWlyZWQgcmVmZXJyYWwuIE9iamVjdCBkZXRlY3Rpb24gYWNoaWV2ZWQgYW4gRjEgc2NvcmUgb2YgNDEuMTglIGZvciB0aGUgZGV0ZWN0aW9uIG9mIGxlc2lvbnMgdGhhdCByZXF1aXJlZCByZWZlcnJhbC4gRnVydGhlciBwZXJmb3JtYW5jZXMgYXJlIHJlcG9ydGVkIHdpdGggcmVzcGVjdCB0byBjbGFzc2lmeWluZyBhY2NvcmRpbmcgdG8gdGhlIHR5cGUgb2YgcmVmZXJyYWwgZGVjaXNpb24uIE91ciBpbml0aWFsIHJlc3VsdHMgZGVtb25zdHJhdGUgZGVlcCBsZWFybmluZyBoYXMgdGhlIHBvdGVudGlhbCB0byB0YWNrbGUgdGhpcyBjaGFsbGVuZ2luZyB0YXNrLiIsInB1Ymxpc2hlciI6Ikluc3RpdHV0ZSBvZiBFbGVjdHJpY2FsIGFuZCBFbGVjdHJvbmljcyBFbmdpbmVlcnMgSW5jLiIsInZvbHVtZSI6IjgiLCJjb250YWluZXItdGl0bGUtc2hvcnQiOiIifSwiaXNUZW1wb3JhcnkiOmZhbHNlfV19"/>
                <w:id w:val="1135136064"/>
                <w:placeholder>
                  <w:docPart w:val="6EF1FAFCDF69414E9BA04461764AE0F2"/>
                </w:placeholder>
              </w:sdtPr>
              <w:sdtEndPr/>
              <w:sdtContent>
                <w:r w:rsidRPr="00307FA4">
                  <w:rPr>
                    <w:rFonts w:eastAsia="Times New Roman" w:cs="Times New Roman"/>
                    <w:sz w:val="20"/>
                    <w:szCs w:val="20"/>
                    <w:lang w:val="es-ES"/>
                  </w:rPr>
                  <w:t>(Welikala et al., 2020)</w:t>
                </w:r>
              </w:sdtContent>
            </w:sdt>
          </w:p>
        </w:tc>
        <w:tc>
          <w:tcPr>
            <w:tcW w:w="319" w:type="pct"/>
            <w:vMerge w:val="restart"/>
            <w:tcBorders>
              <w:top w:val="single" w:sz="4" w:space="0" w:color="auto"/>
              <w:bottom w:val="nil"/>
            </w:tcBorders>
          </w:tcPr>
          <w:p w14:paraId="6B35B5C3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2,155</w:t>
            </w:r>
          </w:p>
          <w:p w14:paraId="068AFC98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</w:tcPr>
          <w:p w14:paraId="1D090559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 xml:space="preserve">Lesion </w:t>
            </w: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</w:tcPr>
          <w:p w14:paraId="7E1EEEA9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Faster R-CNN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</w:tcPr>
          <w:p w14:paraId="03B6C69B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</w:tcPr>
          <w:p w14:paraId="15EDC981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4661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</w:tcPr>
          <w:p w14:paraId="5E581F3F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3716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</w:tcPr>
          <w:p w14:paraId="75B3955E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4135</w:t>
            </w:r>
          </w:p>
        </w:tc>
        <w:tc>
          <w:tcPr>
            <w:tcW w:w="634" w:type="pct"/>
            <w:tcBorders>
              <w:top w:val="single" w:sz="4" w:space="0" w:color="auto"/>
              <w:bottom w:val="nil"/>
            </w:tcBorders>
          </w:tcPr>
          <w:p w14:paraId="05761D0E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</w:tr>
      <w:tr w:rsidR="00307FA4" w:rsidRPr="00307FA4" w14:paraId="2FD50BD4" w14:textId="77777777" w:rsidTr="00551D2E">
        <w:trPr>
          <w:trHeight w:val="20"/>
        </w:trPr>
        <w:tc>
          <w:tcPr>
            <w:tcW w:w="780" w:type="pct"/>
            <w:vMerge/>
            <w:tcBorders>
              <w:top w:val="nil"/>
              <w:bottom w:val="single" w:sz="4" w:space="0" w:color="auto"/>
            </w:tcBorders>
          </w:tcPr>
          <w:p w14:paraId="421E44EA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9" w:type="pct"/>
            <w:vMerge/>
            <w:tcBorders>
              <w:top w:val="nil"/>
              <w:bottom w:val="single" w:sz="4" w:space="0" w:color="auto"/>
            </w:tcBorders>
          </w:tcPr>
          <w:p w14:paraId="1E46A930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bottom w:val="single" w:sz="4" w:space="0" w:color="auto"/>
            </w:tcBorders>
          </w:tcPr>
          <w:p w14:paraId="17D56AA9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Referral, Non-referal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</w:tcPr>
          <w:p w14:paraId="71698F29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Faster R-CNN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14:paraId="79A619D1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</w:tcPr>
          <w:p w14:paraId="743965ED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6715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</w:tcPr>
          <w:p w14:paraId="590830CE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9388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</w:tcPr>
          <w:p w14:paraId="2A45247B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0.7830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</w:tcPr>
          <w:p w14:paraId="39954DC3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sz w:val="20"/>
                <w:szCs w:val="20"/>
              </w:rPr>
              <w:t>NI</w:t>
            </w:r>
          </w:p>
        </w:tc>
      </w:tr>
      <w:tr w:rsidR="00307FA4" w:rsidRPr="00307FA4" w14:paraId="54D1F137" w14:textId="77777777" w:rsidTr="00551D2E">
        <w:trPr>
          <w:trHeight w:val="20"/>
        </w:trPr>
        <w:tc>
          <w:tcPr>
            <w:tcW w:w="780" w:type="pct"/>
            <w:tcBorders>
              <w:top w:val="nil"/>
              <w:bottom w:val="single" w:sz="4" w:space="0" w:color="auto"/>
            </w:tcBorders>
          </w:tcPr>
          <w:p w14:paraId="1B33A3A0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b/>
                <w:bCs/>
                <w:sz w:val="20"/>
                <w:szCs w:val="20"/>
              </w:rPr>
              <w:t>Present work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14:paraId="27190246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b/>
                <w:bCs/>
                <w:sz w:val="20"/>
                <w:szCs w:val="20"/>
              </w:rPr>
              <w:t>773</w:t>
            </w:r>
          </w:p>
        </w:tc>
        <w:tc>
          <w:tcPr>
            <w:tcW w:w="678" w:type="pct"/>
            <w:tcBorders>
              <w:top w:val="nil"/>
              <w:bottom w:val="single" w:sz="4" w:space="0" w:color="auto"/>
            </w:tcBorders>
          </w:tcPr>
          <w:p w14:paraId="05790668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b/>
                <w:bCs/>
                <w:sz w:val="20"/>
                <w:szCs w:val="20"/>
              </w:rPr>
              <w:t>Lesion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</w:tcPr>
          <w:p w14:paraId="0EF7887E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b/>
                <w:bCs/>
                <w:sz w:val="20"/>
                <w:szCs w:val="20"/>
              </w:rPr>
              <w:t>YOLO11n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14:paraId="493C12E7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b/>
                <w:bCs/>
                <w:sz w:val="20"/>
                <w:szCs w:val="20"/>
              </w:rPr>
              <w:t>0.813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</w:tcPr>
          <w:p w14:paraId="20AE0C8D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b/>
                <w:bCs/>
                <w:sz w:val="20"/>
                <w:szCs w:val="20"/>
              </w:rPr>
              <w:t>0.860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</w:tcPr>
          <w:p w14:paraId="50242E86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b/>
                <w:bCs/>
                <w:sz w:val="20"/>
                <w:szCs w:val="20"/>
              </w:rPr>
              <w:t>0.789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</w:tcPr>
          <w:p w14:paraId="1719B874" w14:textId="77777777" w:rsidR="00204819" w:rsidRPr="00307FA4" w:rsidRDefault="00204819" w:rsidP="00551D2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7FA4">
              <w:rPr>
                <w:rFonts w:cs="Times New Roman"/>
                <w:b/>
                <w:bCs/>
                <w:sz w:val="20"/>
                <w:szCs w:val="20"/>
              </w:rPr>
              <w:t>0.813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</w:tcPr>
          <w:p w14:paraId="50C5F196" w14:textId="77777777" w:rsidR="00204819" w:rsidRPr="00307FA4" w:rsidRDefault="00204819" w:rsidP="00551D2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7FA4">
              <w:rPr>
                <w:rFonts w:cs="Times New Roman"/>
                <w:b/>
                <w:bCs/>
                <w:sz w:val="20"/>
                <w:szCs w:val="20"/>
              </w:rPr>
              <w:t>NR*</w:t>
            </w:r>
          </w:p>
        </w:tc>
      </w:tr>
    </w:tbl>
    <w:p w14:paraId="151FB023" w14:textId="77777777" w:rsidR="00204819" w:rsidRPr="00307FA4" w:rsidRDefault="00204819" w:rsidP="00204819">
      <w:pPr>
        <w:spacing w:before="0" w:after="0"/>
        <w:jc w:val="both"/>
        <w:rPr>
          <w:rFonts w:cs="Times New Roman"/>
          <w:sz w:val="20"/>
          <w:szCs w:val="20"/>
        </w:rPr>
      </w:pPr>
      <w:r w:rsidRPr="00307FA4">
        <w:rPr>
          <w:rFonts w:cs="Times New Roman"/>
          <w:sz w:val="20"/>
          <w:szCs w:val="20"/>
        </w:rPr>
        <w:t>AUROC: area under the receiver operator characteristics; OPMD: oral potentially malignant disorder; OSCC: oral squamous cell carcinoma;</w:t>
      </w:r>
    </w:p>
    <w:p w14:paraId="7BB4EA6E" w14:textId="77777777" w:rsidR="00204819" w:rsidRPr="00307FA4" w:rsidRDefault="00204819" w:rsidP="00204819">
      <w:pPr>
        <w:spacing w:before="0" w:after="0"/>
        <w:jc w:val="both"/>
        <w:rPr>
          <w:rFonts w:cs="Times New Roman"/>
          <w:sz w:val="20"/>
          <w:szCs w:val="20"/>
        </w:rPr>
      </w:pPr>
      <w:r w:rsidRPr="00307FA4">
        <w:rPr>
          <w:rFonts w:cs="Times New Roman"/>
          <w:sz w:val="20"/>
          <w:szCs w:val="20"/>
        </w:rPr>
        <w:t>YOLO: you only look once; TTA: test-time augmentation; NI: not informed; mAP50: mean average precision calculated at a fixed IoU threshold of 0.5; *Not reported (one-class problem)</w:t>
      </w:r>
    </w:p>
    <w:p w14:paraId="6692753F" w14:textId="77777777" w:rsidR="00204819" w:rsidRPr="00307FA4" w:rsidRDefault="00204819" w:rsidP="00204819">
      <w:pPr>
        <w:jc w:val="both"/>
        <w:rPr>
          <w:rFonts w:cs="Times New Roman"/>
          <w:b/>
          <w:bCs/>
          <w:szCs w:val="24"/>
        </w:rPr>
      </w:pPr>
    </w:p>
    <w:p w14:paraId="4916FCC9" w14:textId="77777777" w:rsidR="00994A3D" w:rsidRPr="00307FA4" w:rsidRDefault="00994A3D" w:rsidP="00994A3D">
      <w:pPr>
        <w:keepNext/>
        <w:rPr>
          <w:rFonts w:cs="Times New Roman"/>
          <w:szCs w:val="24"/>
        </w:rPr>
      </w:pPr>
    </w:p>
    <w:sectPr w:rsidR="00994A3D" w:rsidRPr="00307FA4" w:rsidSect="002C7F8A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 Light"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0481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048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048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0481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048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048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0481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0481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4CC"/>
    <w:rsid w:val="00177D84"/>
    <w:rsid w:val="00204819"/>
    <w:rsid w:val="00222D23"/>
    <w:rsid w:val="00267D18"/>
    <w:rsid w:val="002868E2"/>
    <w:rsid w:val="002869C3"/>
    <w:rsid w:val="002936E4"/>
    <w:rsid w:val="002B4A57"/>
    <w:rsid w:val="002C74CA"/>
    <w:rsid w:val="002C7F8A"/>
    <w:rsid w:val="00307FA4"/>
    <w:rsid w:val="003544FB"/>
    <w:rsid w:val="003D2D47"/>
    <w:rsid w:val="003D2F2D"/>
    <w:rsid w:val="003D6E20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205B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7AB8"/>
    <w:rsid w:val="00DB59C3"/>
    <w:rsid w:val="00DC259A"/>
    <w:rsid w:val="00DE23E8"/>
    <w:rsid w:val="00E0229C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B37B9ADDD6414D508DC5FF6CDECD016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E5CF5A-1218-4AEF-A713-EEBAA6CC3517}"/>
      </w:docPartPr>
      <w:docPartBody>
        <w:p w:rsidR="00C67B2B" w:rsidRDefault="00C67B2B" w:rsidP="00C67B2B">
          <w:pPr>
            <w:pStyle w:val="B37B9ADDD6414D508DC5FF6CDECD0167"/>
          </w:pPr>
          <w:r w:rsidRPr="00C51C9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CF73E33C46B472EA555C9F92492A7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49CC6DE-60CD-4C04-8C77-23809C1F5748}"/>
      </w:docPartPr>
      <w:docPartBody>
        <w:p w:rsidR="00C67B2B" w:rsidRDefault="00C67B2B" w:rsidP="00C67B2B">
          <w:pPr>
            <w:pStyle w:val="9CF73E33C46B472EA555C9F92492A73D"/>
          </w:pPr>
          <w:r w:rsidRPr="00C51C9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22161D5744D4A80A916E92193FECD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DF7D18-C4F2-480A-8956-B7986AD4AE1C}"/>
      </w:docPartPr>
      <w:docPartBody>
        <w:p w:rsidR="00C67B2B" w:rsidRDefault="00C67B2B" w:rsidP="00C67B2B">
          <w:pPr>
            <w:pStyle w:val="622161D5744D4A80A916E92193FECD8D"/>
          </w:pPr>
          <w:r w:rsidRPr="00C51C9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EF1FAFCDF69414E9BA04461764AE0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5747B7-3A99-4C73-8C0D-3215816B386A}"/>
      </w:docPartPr>
      <w:docPartBody>
        <w:p w:rsidR="00C67B2B" w:rsidRDefault="00C67B2B" w:rsidP="00C67B2B">
          <w:pPr>
            <w:pStyle w:val="6EF1FAFCDF69414E9BA04461764AE0F2"/>
          </w:pPr>
          <w:r w:rsidRPr="00C51C9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 Light">
    <w:charset w:val="00"/>
    <w:family w:val="swiss"/>
    <w:pitch w:val="variable"/>
    <w:sig w:usb0="E00002EF" w:usb1="4000205B" w:usb2="00000028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B2B"/>
    <w:rsid w:val="00222D23"/>
    <w:rsid w:val="003D6E20"/>
    <w:rsid w:val="00C67B2B"/>
    <w:rsid w:val="00D3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67B2B"/>
    <w:rPr>
      <w:color w:val="666666"/>
    </w:rPr>
  </w:style>
  <w:style w:type="paragraph" w:customStyle="1" w:styleId="B37B9ADDD6414D508DC5FF6CDECD0167">
    <w:name w:val="B37B9ADDD6414D508DC5FF6CDECD0167"/>
    <w:rsid w:val="00C67B2B"/>
  </w:style>
  <w:style w:type="paragraph" w:customStyle="1" w:styleId="9CF73E33C46B472EA555C9F92492A73D">
    <w:name w:val="9CF73E33C46B472EA555C9F92492A73D"/>
    <w:rsid w:val="00C67B2B"/>
  </w:style>
  <w:style w:type="paragraph" w:customStyle="1" w:styleId="622161D5744D4A80A916E92193FECD8D">
    <w:name w:val="622161D5744D4A80A916E92193FECD8D"/>
    <w:rsid w:val="00C67B2B"/>
  </w:style>
  <w:style w:type="paragraph" w:customStyle="1" w:styleId="6EF1FAFCDF69414E9BA04461764AE0F2">
    <w:name w:val="6EF1FAFCDF69414E9BA04461764AE0F2"/>
    <w:rsid w:val="00C67B2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953</Words>
  <Characters>543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a Araújo</cp:lastModifiedBy>
  <cp:revision>10</cp:revision>
  <cp:lastPrinted>2013-10-03T12:51:00Z</cp:lastPrinted>
  <dcterms:created xsi:type="dcterms:W3CDTF">2022-11-17T16:58:00Z</dcterms:created>
  <dcterms:modified xsi:type="dcterms:W3CDTF">2025-09-17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